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A-TAC: FV</w:t>
      </w:r>
    </w:p>
    <w:p>
      <w:pPr>
        <w:pStyle w:val="Normal"/>
        <w:tabs>
          <w:tab w:val="clear" w:pos="1304"/>
          <w:tab w:val="left" w:pos="567" w:leader="none"/>
          <w:tab w:val="left" w:pos="2268" w:leader="none"/>
          <w:tab w:val="left" w:pos="6804" w:leader="none"/>
          <w:tab w:val="left" w:pos="793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i/>
          <w:i/>
          <w:sz w:val="32"/>
          <w:szCs w:val="32"/>
          <w:lang w:val="en-GB"/>
        </w:rPr>
      </w:pPr>
      <w:r>
        <w:rPr>
          <w:rFonts w:cs="Book Antiqua" w:ascii="Book Antiqua" w:hAnsi="Book Antiqua"/>
          <w:b/>
          <w:i/>
          <w:sz w:val="32"/>
          <w:szCs w:val="32"/>
          <w:lang w:val="en-GB"/>
        </w:rPr>
        <w:t>Collateral version</w:t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b/>
          <w:b/>
          <w:i/>
          <w:i/>
          <w:sz w:val="32"/>
          <w:szCs w:val="28"/>
          <w:lang w:val="en-GB"/>
        </w:rPr>
      </w:pPr>
      <w:r>
        <w:rPr>
          <w:rFonts w:cs="Book Antiqua" w:ascii="Book Antiqua" w:hAnsi="Book Antiqua"/>
          <w:b/>
          <w:i/>
          <w:sz w:val="32"/>
          <w:szCs w:val="28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b/>
          <w:b/>
          <w:szCs w:val="28"/>
          <w:lang w:val="en-GB"/>
        </w:rPr>
      </w:pPr>
      <w:r>
        <w:rPr>
          <w:rFonts w:cs="Book Antiqua" w:ascii="Book Antiqua" w:hAnsi="Book Antiqua"/>
          <w:b/>
          <w:szCs w:val="28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b/>
          <w:b/>
          <w:szCs w:val="28"/>
          <w:lang w:val="en-GB"/>
        </w:rPr>
      </w:pPr>
      <w:r>
        <w:rPr>
          <w:rFonts w:cs="Book Antiqua" w:ascii="Book Antiqua" w:hAnsi="Book Antiqua"/>
          <w:b/>
          <w:szCs w:val="28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/>
      </w:pPr>
      <w:r>
        <w:rPr>
          <w:rFonts w:cs="Book Antiqua" w:ascii="Book Antiqua" w:hAnsi="Book Antiqua"/>
          <w:sz w:val="22"/>
          <w:szCs w:val="22"/>
          <w:lang w:val="en-GB"/>
        </w:rPr>
        <w:t xml:space="preserve">This </w:t>
      </w:r>
      <w:r>
        <w:rPr>
          <w:rFonts w:cs="Arial" w:ascii="Book Antiqua" w:hAnsi="Book Antiqua"/>
          <w:bCs/>
          <w:color w:val="000000"/>
          <w:sz w:val="22"/>
          <w:szCs w:val="22"/>
          <w:lang w:val="en-GB"/>
        </w:rPr>
        <w:t>questionnaire</w:t>
      </w:r>
      <w:r>
        <w:rPr>
          <w:rFonts w:cs="Arial" w:ascii="Arial" w:hAnsi="Arial"/>
          <w:b/>
          <w:bCs/>
          <w:color w:val="000000"/>
          <w:lang w:val="en-GB"/>
        </w:rPr>
        <w:t xml:space="preserve"> </w:t>
      </w:r>
      <w:r>
        <w:rPr>
          <w:rFonts w:cs="Book Antiqua" w:ascii="Book Antiqua" w:hAnsi="Book Antiqua"/>
          <w:sz w:val="22"/>
          <w:szCs w:val="22"/>
          <w:lang w:val="en-GB"/>
        </w:rPr>
        <w:t>is in particular detail focused on a number of abilities and behaviours in children. Every child is different from everybody else. This means that their abilities in various areas as well as their conduct and behaviour vary a great deal.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  <w:t>To gain as complete a picture as possible of your child, we ask you to answer a considerable number of questions.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/>
      </w:pPr>
      <w:r>
        <w:rPr>
          <w:rFonts w:cs="Book Antiqua" w:ascii="Book Antiqua" w:hAnsi="Book Antiqua"/>
          <w:sz w:val="22"/>
          <w:szCs w:val="22"/>
          <w:lang w:val="en-GB"/>
        </w:rPr>
        <w:t xml:space="preserve">Children naturally function in different ways at different ages. State your perception of your child’s functioning as compared to his or her peers. If your child has had a certain problem or specific characteristic during </w:t>
      </w:r>
      <w:r>
        <w:rPr>
          <w:rFonts w:cs="Book Antiqua" w:ascii="Book Antiqua" w:hAnsi="Book Antiqua"/>
          <w:i/>
          <w:sz w:val="22"/>
          <w:szCs w:val="22"/>
          <w:lang w:val="en-GB"/>
        </w:rPr>
        <w:t>any period of life</w:t>
      </w:r>
      <w:r>
        <w:rPr>
          <w:rFonts w:cs="Book Antiqua" w:ascii="Book Antiqua" w:hAnsi="Book Antiqua"/>
          <w:sz w:val="22"/>
          <w:szCs w:val="22"/>
          <w:lang w:val="en-GB"/>
        </w:rPr>
        <w:t>, answer the question with “yes” even if the problem or characteristic is no longer present.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Cs w:val="22"/>
          <w:lang w:val="en-GB"/>
        </w:rPr>
      </w:pPr>
      <w:r>
        <w:rPr>
          <w:rFonts w:cs="Book Antiqua" w:ascii="Book Antiqua" w:hAnsi="Book Antiqua"/>
          <w:b/>
          <w:bCs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Cs w:val="22"/>
          <w:lang w:val="en-GB"/>
        </w:rPr>
      </w:pPr>
      <w:r>
        <w:rPr>
          <w:rFonts w:cs="Book Antiqua" w:ascii="Book Antiqua" w:hAnsi="Book Antiqua"/>
          <w:b/>
          <w:bCs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/>
      </w:pPr>
      <w:r>
        <w:rPr>
          <w:rFonts w:cs="Book Antiqua" w:ascii="Book Antiqua" w:hAnsi="Book Antiqua"/>
          <w:b/>
          <w:bCs/>
          <w:sz w:val="24"/>
          <w:szCs w:val="22"/>
          <w:lang w:val="en-GB"/>
        </w:rPr>
        <w:t>Name of child/youth:</w:t>
      </w:r>
      <w:r>
        <w:rPr>
          <w:rFonts w:cs="Book Antiqua" w:ascii="Book Antiqua" w:hAnsi="Book Antiqua"/>
          <w:b/>
          <w:bCs/>
          <w:sz w:val="24"/>
          <w:lang w:val="en-GB"/>
        </w:rPr>
        <w:t xml:space="preserve"> _____________________________________________________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lang w:val="en-GB"/>
        </w:rPr>
      </w:pPr>
      <w:r>
        <w:rPr>
          <w:rFonts w:cs="Book Antiqua" w:ascii="Book Antiqua" w:hAnsi="Book Antiqua"/>
          <w:b/>
          <w:bCs/>
          <w:sz w:val="24"/>
          <w:lang w:val="en-GB"/>
        </w:rPr>
      </w:r>
    </w:p>
    <w:p>
      <w:pPr>
        <w:pStyle w:val="Footer"/>
        <w:tabs>
          <w:tab w:val="clear" w:pos="4536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/>
      </w:pPr>
      <w:r>
        <w:rPr>
          <w:rFonts w:cs="Book Antiqua" w:ascii="Book Antiqua" w:hAnsi="Book Antiqua"/>
          <w:b/>
          <w:bCs/>
          <w:sz w:val="24"/>
          <w:szCs w:val="22"/>
          <w:lang w:val="en-GB"/>
        </w:rPr>
        <w:t>Date of birth/personal identity number:</w:t>
      </w:r>
      <w:r>
        <w:rPr>
          <w:rFonts w:cs="Book Antiqua" w:ascii="Book Antiqua" w:hAnsi="Book Antiqua"/>
          <w:b/>
          <w:bCs/>
          <w:sz w:val="24"/>
          <w:lang w:val="en-GB"/>
        </w:rPr>
        <w:t xml:space="preserve"> ___________________________________    </w:t>
      </w:r>
    </w:p>
    <w:p>
      <w:pPr>
        <w:pStyle w:val="Footer"/>
        <w:tabs>
          <w:tab w:val="clear" w:pos="4536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lang w:val="en-GB"/>
        </w:rPr>
      </w:pPr>
      <w:r>
        <w:rPr>
          <w:rFonts w:cs="Book Antiqua" w:ascii="Book Antiqua" w:hAnsi="Book Antiqua"/>
          <w:b/>
          <w:bCs/>
          <w:sz w:val="24"/>
          <w:lang w:val="en-GB"/>
        </w:rPr>
      </w:r>
    </w:p>
    <w:p>
      <w:pPr>
        <w:pStyle w:val="Footer"/>
        <w:tabs>
          <w:tab w:val="clear" w:pos="4536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sz w:val="24"/>
          <w:lang w:val="en-GB"/>
        </w:rPr>
      </w:pPr>
      <w:r>
        <w:rPr>
          <w:b/>
          <w:bCs/>
          <w:sz w:val="24"/>
          <w:lang w:val="en-GB"/>
        </w:rPr>
        <w:t>Age:</w:t>
      </w:r>
      <w:r>
        <w:rPr>
          <w:sz w:val="24"/>
          <w:lang w:val="en-GB"/>
        </w:rPr>
        <w:t xml:space="preserve"> ___________   </w:t>
      </w:r>
      <w:r>
        <w:rPr>
          <w:rFonts w:cs="Book Antiqua" w:ascii="Book Antiqua" w:hAnsi="Book Antiqua"/>
          <w:b/>
          <w:bCs/>
          <w:sz w:val="24"/>
          <w:szCs w:val="22"/>
          <w:lang w:val="en-GB"/>
        </w:rPr>
        <w:t xml:space="preserve">Sex: ____________   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lang w:val="en-GB"/>
        </w:rPr>
      </w:pPr>
      <w:r>
        <w:rPr>
          <w:rFonts w:cs="Book Antiqua" w:ascii="Book Antiqua" w:hAnsi="Book Antiqua"/>
          <w:b/>
          <w:bCs/>
          <w:sz w:val="24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  <w:t>Date of interview: _____________________________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  <w:t xml:space="preserve">Informant (the person answering the questions): ___________________________ 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  <w:t>Informant’s relationship to the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  <w:t>child/youth (i.e. mother, father, etc): ________________________________________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tbl>
      <w:tblPr>
        <w:tblW w:w="823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4"/>
        <w:gridCol w:w="4276"/>
      </w:tblGrid>
      <w:tr>
        <w:trPr/>
        <w:tc>
          <w:tcPr>
            <w:tcW w:w="3954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jc w:val="right"/>
              <w:rPr>
                <w:rFonts w:ascii="Book Antiqua" w:hAnsi="Book Antiqua" w:cs="Book Antiqua"/>
                <w:bCs/>
                <w:sz w:val="24"/>
                <w:lang w:val="en-GB"/>
              </w:rPr>
            </w:pPr>
            <w:r>
              <w:rPr>
                <w:rFonts w:cs="Book Antiqua" w:ascii="Book Antiqua" w:hAnsi="Book Antiqua"/>
                <w:bCs/>
                <w:sz w:val="24"/>
                <w:lang w:val="en-GB"/>
              </w:rPr>
              <w:t xml:space="preserve">Henrik Anckarsäter </w:t>
            </w:r>
          </w:p>
          <w:p>
            <w:pPr>
              <w:pStyle w:val="Heading6"/>
              <w:rPr/>
            </w:pPr>
            <w:r>
              <w:rPr/>
              <w:t xml:space="preserve">Carina Gillberg       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jc w:val="right"/>
              <w:rPr>
                <w:rFonts w:ascii="Book Antiqua" w:hAnsi="Book Antiqua" w:cs="Book Antiqua"/>
                <w:bCs/>
                <w:sz w:val="24"/>
                <w:lang w:val="en-GB"/>
              </w:rPr>
            </w:pPr>
            <w:r>
              <w:rPr>
                <w:rFonts w:cs="Book Antiqua" w:ascii="Book Antiqua" w:hAnsi="Book Antiqua"/>
                <w:bCs/>
                <w:sz w:val="24"/>
                <w:lang w:val="en-GB"/>
              </w:rPr>
              <w:t>Christopher Gillberg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jc w:val="right"/>
              <w:rPr>
                <w:rFonts w:ascii="Book Antiqua" w:hAnsi="Book Antiqua" w:cs="Book Antiqua"/>
                <w:bCs/>
                <w:sz w:val="24"/>
                <w:lang w:val="en-GB"/>
              </w:rPr>
            </w:pPr>
            <w:r>
              <w:rPr>
                <w:rFonts w:cs="Book Antiqua" w:ascii="Book Antiqua" w:hAnsi="Book Antiqua"/>
                <w:bCs/>
                <w:sz w:val="24"/>
                <w:lang w:val="en-GB"/>
              </w:rPr>
            </w:r>
          </w:p>
        </w:tc>
        <w:tc>
          <w:tcPr>
            <w:tcW w:w="4276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eastAsia="Book Antiqua" w:cs="Book Antiqua" w:ascii="Book Antiqua" w:hAnsi="Book Antiqua"/>
                <w:bCs/>
                <w:sz w:val="24"/>
              </w:rPr>
              <w:t xml:space="preserve"> </w:t>
            </w:r>
            <w:r>
              <w:rPr>
                <w:rFonts w:cs="Book Antiqua" w:ascii="Book Antiqua" w:hAnsi="Book Antiqua"/>
                <w:bCs/>
                <w:sz w:val="24"/>
              </w:rPr>
              <w:t>Björn Kadesjö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cs="Book Antiqua" w:ascii="Book Antiqua" w:hAnsi="Book Antiqua"/>
                <w:bCs/>
                <w:sz w:val="24"/>
              </w:rPr>
              <w:t>Maria Råstam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cs="Book Antiqua" w:ascii="Book Antiqua" w:hAnsi="Book Antiqua"/>
                <w:bCs/>
                <w:sz w:val="24"/>
              </w:rPr>
              <w:t>Ola Ståhlberg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rPr>
                <w:rFonts w:ascii="Book Antiqua" w:hAnsi="Book Antiqua" w:eastAsia="Book Antiqua" w:cs="Book Antiqua"/>
                <w:bCs/>
                <w:sz w:val="24"/>
              </w:rPr>
            </w:pPr>
            <w:r>
              <w:rPr>
                <w:rFonts w:eastAsia="Book Antiqua" w:cs="Book Antiqua" w:ascii="Book Antiqua" w:hAnsi="Book Antiqua"/>
                <w:bCs/>
                <w:sz w:val="24"/>
              </w:rPr>
              <w:t xml:space="preserve">  </w:t>
            </w:r>
          </w:p>
        </w:tc>
      </w:tr>
    </w:tbl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bCs/>
          <w:sz w:val="32"/>
          <w:szCs w:val="32"/>
        </w:rPr>
      </w:pPr>
      <w:r>
        <w:rPr>
          <w:rFonts w:cs="Book Antiqua" w:ascii="Book Antiqua" w:hAnsi="Book Antiqua"/>
          <w:b/>
          <w:bCs/>
          <w:sz w:val="32"/>
          <w:szCs w:val="32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bCs/>
          <w:sz w:val="32"/>
          <w:szCs w:val="32"/>
        </w:rPr>
      </w:pPr>
      <w:r>
        <w:rPr>
          <w:rFonts w:cs="Book Antiqua" w:ascii="Book Antiqua" w:hAnsi="Book Antiqua"/>
          <w:b/>
          <w:bCs/>
          <w:sz w:val="32"/>
          <w:szCs w:val="32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sz w:val="32"/>
          <w:szCs w:val="32"/>
          <w:lang w:val="en-GB"/>
        </w:rPr>
      </w:pPr>
      <w:r>
        <w:rPr>
          <w:rFonts w:cs="Book Antiqua" w:ascii="Book Antiqua" w:hAnsi="Book Antiqua"/>
          <w:b/>
          <w:bCs/>
          <w:sz w:val="32"/>
          <w:szCs w:val="32"/>
          <w:lang w:val="en-GB"/>
        </w:rPr>
        <w:t xml:space="preserve">Developed at the </w:t>
      </w:r>
      <w:r>
        <w:rPr>
          <w:rFonts w:cs="Book Antiqua" w:ascii="Book Antiqua" w:hAnsi="Book Antiqua"/>
          <w:b/>
          <w:sz w:val="32"/>
          <w:szCs w:val="32"/>
          <w:lang w:val="en-GB"/>
        </w:rPr>
        <w:t>Department of Child and Adolescent Psychiatry, University of Gothenburg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sz w:val="24"/>
          <w:szCs w:val="24"/>
        </w:rPr>
      </w:pPr>
      <w:r>
        <w:rPr>
          <w:rFonts w:cs="Book Antiqua" w:ascii="Book Antiqua" w:hAnsi="Book Antiqua"/>
          <w:sz w:val="24"/>
          <w:szCs w:val="24"/>
        </w:rPr>
        <w:t>English translation: Sheila Allein, Henrik Anckarsäter, Christopher Gillberg, Ola Ståhlberg</w:t>
      </w:r>
      <w:r>
        <w:br w:type="page"/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bCs/>
          <w:sz w:val="24"/>
          <w:szCs w:val="32"/>
        </w:rPr>
      </w:pPr>
      <w:r>
        <w:rPr>
          <w:rFonts w:cs="Book Antiqua" w:ascii="Book Antiqua" w:hAnsi="Book Antiqua"/>
          <w:b/>
          <w:bCs/>
          <w:sz w:val="24"/>
          <w:szCs w:val="32"/>
        </w:rPr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A. Motor control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trHeight w:val="282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rFonts w:ascii="Book Antiqua" w:hAnsi="Book Antiqua" w:eastAsia="Arial Unicode MS" w:cs="Arial"/>
                <w:lang w:val="en-GB"/>
              </w:rPr>
            </w:pPr>
            <w:r>
              <w:rPr>
                <w:rFonts w:cs="Arial" w:ascii="Book Antiqua" w:hAnsi="Book Antiqua"/>
                <w:lang w:val="en-GB"/>
              </w:rPr>
              <w:t>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problems coordinating movements smoothl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0" w:name="__Fieldmark__0_4007105064"/>
            <w:bookmarkStart w:id="1" w:name="__Fieldmark__0_4007105064"/>
            <w:bookmarkEnd w:id="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" w:name="__Fieldmark__1_4007105064"/>
            <w:bookmarkStart w:id="3" w:name="__Fieldmark__1_4007105064"/>
            <w:bookmarkEnd w:id="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" w:name="__Fieldmark__2_4007105064"/>
            <w:bookmarkStart w:id="5" w:name="__Fieldmark__2_4007105064"/>
            <w:bookmarkEnd w:id="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Book Antiqua" w:hAnsi="Book Antiqua" w:cs="Arial"/>
                <w:lang w:val="en-GB"/>
              </w:rPr>
            </w:pPr>
            <w:r>
              <w:rPr>
                <w:rFonts w:cs="Arial" w:ascii="Book Antiqua" w:hAnsi="Book Antiqua"/>
                <w:lang w:val="en-GB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/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this question:</w:t>
            </w:r>
            <w:r>
              <w:rPr>
                <w:rFonts w:cs="Book Antiqua" w:ascii="Book Antiqua" w:hAnsi="Book Antiqua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A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highlight w:val="magent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clums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" w:name="__Fieldmark__3_4007105064"/>
            <w:bookmarkStart w:id="7" w:name="__Fieldmark__3_4007105064"/>
            <w:bookmarkEnd w:id="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" w:name="__Fieldmark__4_4007105064"/>
            <w:bookmarkStart w:id="9" w:name="__Fieldmark__4_4007105064"/>
            <w:bookmarkEnd w:id="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" w:name="__Fieldmark__5_4007105064"/>
            <w:bookmarkStart w:id="11" w:name="__Fieldmark__5_4007105064"/>
            <w:bookmarkEnd w:id="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A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fumbl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" w:name="__Fieldmark__6_4007105064"/>
            <w:bookmarkStart w:id="13" w:name="__Fieldmark__6_4007105064"/>
            <w:bookmarkEnd w:id="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" w:name="__Fieldmark__7_4007105064"/>
            <w:bookmarkStart w:id="15" w:name="__Fieldmark__7_4007105064"/>
            <w:bookmarkEnd w:id="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" w:name="__Fieldmark__8_4007105064"/>
            <w:bookmarkStart w:id="17" w:name="__Fieldmark__8_4007105064"/>
            <w:bookmarkEnd w:id="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A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balance problem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" w:name="__Fieldmark__9_4007105064"/>
            <w:bookmarkStart w:id="19" w:name="__Fieldmark__9_4007105064"/>
            <w:bookmarkEnd w:id="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" w:name="__Fieldmark__10_4007105064"/>
            <w:bookmarkStart w:id="21" w:name="__Fieldmark__10_4007105064"/>
            <w:bookmarkEnd w:id="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" w:name="__Fieldmark__11_4007105064"/>
            <w:bookmarkStart w:id="23" w:name="__Fieldmark__11_4007105064"/>
            <w:bookmarkEnd w:id="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A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easily stumble and fall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" w:name="__Fieldmark__12_4007105064"/>
            <w:bookmarkStart w:id="25" w:name="__Fieldmark__12_4007105064"/>
            <w:bookmarkEnd w:id="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" w:name="__Fieldmark__13_4007105064"/>
            <w:bookmarkStart w:id="27" w:name="__Fieldmark__13_4007105064"/>
            <w:bookmarkEnd w:id="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" w:name="__Fieldmark__14_4007105064"/>
            <w:bookmarkStart w:id="29" w:name="__Fieldmark__14_4007105064"/>
            <w:bookmarkEnd w:id="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motor problem/characteristic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" w:name="__Fieldmark__15_4007105064"/>
            <w:bookmarkStart w:id="31" w:name="__Fieldmark__15_4007105064"/>
            <w:bookmarkEnd w:id="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" w:name="__Fieldmark__16_4007105064"/>
            <w:bookmarkStart w:id="33" w:name="__Fieldmark__16_4007105064"/>
            <w:bookmarkEnd w:id="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" w:name="__Fieldmark__17_4007105064"/>
            <w:bookmarkStart w:id="35" w:name="__Fieldmark__17_4007105064"/>
            <w:bookmarkEnd w:id="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lang w:val="en-GB"/>
              </w:rPr>
              <w:t>A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the motor problem/characteristic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" w:name="__Fieldmark__18_4007105064"/>
            <w:bookmarkStart w:id="37" w:name="__Fieldmark__18_4007105064"/>
            <w:bookmarkEnd w:id="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" w:name="__Fieldmark__19_4007105064"/>
            <w:bookmarkStart w:id="39" w:name="__Fieldmark__19_4007105064"/>
            <w:bookmarkEnd w:id="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" w:name="__Fieldmark__20_4007105064"/>
            <w:bookmarkStart w:id="41" w:name="__Fieldmark__20_4007105064"/>
            <w:bookmarkEnd w:id="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t what age did the motor problem/characteristic commence? 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lang w:val="en-GB"/>
              </w:rPr>
              <w:t>A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" w:name="__Fieldmark__21_4007105064"/>
            <w:bookmarkStart w:id="43" w:name="__Fieldmark__21_4007105064"/>
            <w:bookmarkEnd w:id="43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" w:name="__Fieldmark__22_4007105064"/>
            <w:bookmarkStart w:id="45" w:name="__Fieldmark__22_4007105064"/>
            <w:bookmarkEnd w:id="45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</w:t>
            </w:r>
          </w:p>
        </w:tc>
      </w:tr>
    </w:tbl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8"/>
        <w:gridCol w:w="6092"/>
        <w:gridCol w:w="708"/>
        <w:gridCol w:w="993"/>
        <w:gridCol w:w="532"/>
      </w:tblGrid>
      <w:tr>
        <w:trPr>
          <w:cantSplit w:val="true"/>
        </w:trPr>
        <w:tc>
          <w:tcPr>
            <w:tcW w:w="1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B.</w:t>
            </w:r>
            <w:r>
              <w:rPr>
                <w:rFonts w:cs="Book Antiqua" w:ascii="Book Antiqua" w:hAnsi="Book Antiqua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lang w:val="en-GB"/>
              </w:rPr>
              <w:t>Perception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seem disturbed by height differences such as in connection with climbing stairs etc.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" w:name="__Fieldmark__23_4007105064"/>
            <w:bookmarkStart w:id="47" w:name="__Fieldmark__23_4007105064"/>
            <w:bookmarkEnd w:id="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" w:name="__Fieldmark__24_4007105064"/>
            <w:bookmarkStart w:id="49" w:name="__Fieldmark__24_4007105064"/>
            <w:bookmarkEnd w:id="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" w:name="__Fieldmark__25_4007105064"/>
            <w:bookmarkStart w:id="51" w:name="__Fieldmark__25_4007105064"/>
            <w:bookmarkEnd w:id="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y judging distance or siz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" w:name="__Fieldmark__26_4007105064"/>
            <w:bookmarkStart w:id="53" w:name="__Fieldmark__26_4007105064"/>
            <w:bookmarkEnd w:id="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" w:name="__Fieldmark__27_4007105064"/>
            <w:bookmarkStart w:id="55" w:name="__Fieldmark__27_4007105064"/>
            <w:bookmarkEnd w:id="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" w:name="__Fieldmark__28_4007105064"/>
            <w:bookmarkStart w:id="57" w:name="__Fieldmark__28_4007105064"/>
            <w:bookmarkEnd w:id="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oversensitive to touch or by tight clothing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8" w:name="__Fieldmark__29_4007105064"/>
            <w:bookmarkStart w:id="59" w:name="__Fieldmark__29_4007105064"/>
            <w:bookmarkEnd w:id="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0" w:name="__Fieldmark__30_4007105064"/>
            <w:bookmarkStart w:id="61" w:name="__Fieldmark__30_4007105064"/>
            <w:bookmarkEnd w:id="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2" w:name="__Fieldmark__31_4007105064"/>
            <w:bookmarkStart w:id="63" w:name="__Fieldmark__31_4007105064"/>
            <w:bookmarkEnd w:id="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particularly sensitive to certain sounds/nois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4" w:name="__Fieldmark__32_4007105064"/>
            <w:bookmarkStart w:id="65" w:name="__Fieldmark__32_4007105064"/>
            <w:bookmarkEnd w:id="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6" w:name="__Fieldmark__33_4007105064"/>
            <w:bookmarkStart w:id="67" w:name="__Fieldmark__33_4007105064"/>
            <w:bookmarkEnd w:id="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8" w:name="__Fieldmark__34_4007105064"/>
            <w:bookmarkStart w:id="69" w:name="__Fieldmark__34_4007105064"/>
            <w:bookmarkEnd w:id="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particularly sensitive to certain flavours, smells, or consistencie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0" w:name="__Fieldmark__35_4007105064"/>
            <w:bookmarkStart w:id="71" w:name="__Fieldmark__35_4007105064"/>
            <w:bookmarkEnd w:id="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2" w:name="__Fieldmark__36_4007105064"/>
            <w:bookmarkStart w:id="73" w:name="__Fieldmark__36_4007105064"/>
            <w:bookmarkEnd w:id="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4" w:name="__Fieldmark__37_4007105064"/>
            <w:bookmarkStart w:id="75" w:name="__Fieldmark__37_4007105064"/>
            <w:bookmarkEnd w:id="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/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  <w:r>
              <w:rPr>
                <w:rFonts w:cs="Book Antiqua" w:ascii="Book Antiqua" w:hAnsi="Book Antiqua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B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y comprehending orientation and spatial directions, e.g. turns clothes back to front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6" w:name="__Fieldmark__38_4007105064"/>
            <w:bookmarkStart w:id="77" w:name="__Fieldmark__38_4007105064"/>
            <w:bookmarkEnd w:id="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8" w:name="__Fieldmark__39_4007105064"/>
            <w:bookmarkStart w:id="79" w:name="__Fieldmark__39_4007105064"/>
            <w:bookmarkEnd w:id="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0" w:name="__Fieldmark__40_4007105064"/>
            <w:bookmarkStart w:id="81" w:name="__Fieldmark__40_4007105064"/>
            <w:bookmarkEnd w:id="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B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bump into other peopl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2" w:name="__Fieldmark__41_4007105064"/>
            <w:bookmarkStart w:id="83" w:name="__Fieldmark__41_4007105064"/>
            <w:bookmarkEnd w:id="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4" w:name="__Fieldmark__42_4007105064"/>
            <w:bookmarkStart w:id="85" w:name="__Fieldmark__42_4007105064"/>
            <w:bookmarkEnd w:id="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6" w:name="__Fieldmark__43_4007105064"/>
            <w:bookmarkStart w:id="87" w:name="__Fieldmark__43_4007105064"/>
            <w:bookmarkEnd w:id="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B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poor concepts of time?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8" w:name="__Fieldmark__44_4007105064"/>
            <w:bookmarkStart w:id="89" w:name="__Fieldmark__44_4007105064"/>
            <w:bookmarkEnd w:id="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0" w:name="__Fieldmark__45_4007105064"/>
            <w:bookmarkStart w:id="91" w:name="__Fieldmark__45_4007105064"/>
            <w:bookmarkEnd w:id="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2" w:name="__Fieldmark__46_4007105064"/>
            <w:bookmarkStart w:id="93" w:name="__Fieldmark__46_4007105064"/>
            <w:bookmarkEnd w:id="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B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y imitating other people’s movement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4" w:name="__Fieldmark__47_4007105064"/>
            <w:bookmarkStart w:id="95" w:name="__Fieldmark__47_4007105064"/>
            <w:bookmarkEnd w:id="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6" w:name="__Fieldmark__48_4007105064"/>
            <w:bookmarkStart w:id="97" w:name="__Fieldmark__48_4007105064"/>
            <w:bookmarkEnd w:id="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8" w:name="__Fieldmark__49_4007105064"/>
            <w:bookmarkStart w:id="99" w:name="__Fieldmark__49_4007105064"/>
            <w:bookmarkEnd w:id="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B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y recognizing peopl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0" w:name="__Fieldmark__50_4007105064"/>
            <w:bookmarkStart w:id="101" w:name="__Fieldmark__50_4007105064"/>
            <w:bookmarkEnd w:id="1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2" w:name="__Fieldmark__51_4007105064"/>
            <w:bookmarkStart w:id="103" w:name="__Fieldmark__51_4007105064"/>
            <w:bookmarkEnd w:id="1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4" w:name="__Fieldmark__52_4007105064"/>
            <w:bookmarkStart w:id="105" w:name="__Fieldmark__52_4007105064"/>
            <w:bookmarkEnd w:id="1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B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ve perception problems/characteristics caused significant impairment in school, among age peers or at hom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6" w:name="__Fieldmark__53_4007105064"/>
            <w:bookmarkStart w:id="107" w:name="__Fieldmark__53_4007105064"/>
            <w:bookmarkEnd w:id="1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8" w:name="__Fieldmark__54_4007105064"/>
            <w:bookmarkStart w:id="109" w:name="__Fieldmark__54_4007105064"/>
            <w:bookmarkEnd w:id="1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0" w:name="__Fieldmark__55_4007105064"/>
            <w:bookmarkStart w:id="111" w:name="__Fieldmark__55_4007105064"/>
            <w:bookmarkEnd w:id="1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B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perception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2" w:name="__Fieldmark__56_4007105064"/>
            <w:bookmarkStart w:id="113" w:name="__Fieldmark__56_4007105064"/>
            <w:bookmarkEnd w:id="1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4" w:name="__Fieldmark__57_4007105064"/>
            <w:bookmarkStart w:id="115" w:name="__Fieldmark__57_4007105064"/>
            <w:bookmarkEnd w:id="1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6" w:name="__Fieldmark__58_4007105064"/>
            <w:bookmarkStart w:id="117" w:name="__Fieldmark__58_4007105064"/>
            <w:bookmarkEnd w:id="1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B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perception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B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8" w:name="__Fieldmark__59_4007105064"/>
            <w:bookmarkStart w:id="119" w:name="__Fieldmark__59_4007105064"/>
            <w:bookmarkEnd w:id="119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0" w:name="__Fieldmark__60_4007105064"/>
            <w:bookmarkStart w:id="121" w:name="__Fieldmark__60_4007105064"/>
            <w:bookmarkEnd w:id="121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C.</w:t>
            </w:r>
            <w:r>
              <w:rPr>
                <w:rFonts w:cs="Book Antiqua" w:ascii="Book Antiqua" w:hAnsi="Book Antiqua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lang w:val="en-GB"/>
              </w:rPr>
              <w:t>Concentration and attention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fail to pay close attention to details or make careless mistakes in schoolwork, or other activiti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2" w:name="__Fieldmark__61_4007105064"/>
            <w:bookmarkStart w:id="123" w:name="__Fieldmark__61_4007105064"/>
            <w:bookmarkEnd w:id="1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4" w:name="__Fieldmark__62_4007105064"/>
            <w:bookmarkStart w:id="125" w:name="__Fieldmark__62_4007105064"/>
            <w:bookmarkEnd w:id="1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6" w:name="__Fieldmark__63_4007105064"/>
            <w:bookmarkStart w:id="127" w:name="__Fieldmark__63_4007105064"/>
            <w:bookmarkEnd w:id="1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have difficulty sustaining attention in tasks or play activiti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8" w:name="__Fieldmark__64_4007105064"/>
            <w:bookmarkStart w:id="129" w:name="__Fieldmark__64_4007105064"/>
            <w:bookmarkEnd w:id="1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0" w:name="__Fieldmark__65_4007105064"/>
            <w:bookmarkStart w:id="131" w:name="__Fieldmark__65_4007105064"/>
            <w:bookmarkEnd w:id="1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2" w:name="__Fieldmark__66_4007105064"/>
            <w:bookmarkStart w:id="133" w:name="__Fieldmark__66_4007105064"/>
            <w:bookmarkEnd w:id="1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seem not to listen when spoken to directl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4" w:name="__Fieldmark__67_4007105064"/>
            <w:bookmarkStart w:id="135" w:name="__Fieldmark__67_4007105064"/>
            <w:bookmarkEnd w:id="1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6" w:name="__Fieldmark__68_4007105064"/>
            <w:bookmarkStart w:id="137" w:name="__Fieldmark__68_4007105064"/>
            <w:bookmarkEnd w:id="1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8" w:name="__Fieldmark__69_4007105064"/>
            <w:bookmarkStart w:id="139" w:name="__Fieldmark__69_4007105064"/>
            <w:bookmarkEnd w:id="1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1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fail to follow instructions and to finish task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0" w:name="__Fieldmark__70_4007105064"/>
            <w:bookmarkStart w:id="141" w:name="__Fieldmark__70_4007105064"/>
            <w:bookmarkEnd w:id="1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2" w:name="__Fieldmark__71_4007105064"/>
            <w:bookmarkStart w:id="143" w:name="__Fieldmark__71_4007105064"/>
            <w:bookmarkEnd w:id="1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4" w:name="__Fieldmark__72_4007105064"/>
            <w:bookmarkStart w:id="145" w:name="__Fieldmark__72_4007105064"/>
            <w:bookmarkEnd w:id="1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have difficulty organizing tasks and activiti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6" w:name="__Fieldmark__73_4007105064"/>
            <w:bookmarkStart w:id="147" w:name="__Fieldmark__73_4007105064"/>
            <w:bookmarkEnd w:id="1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8" w:name="__Fieldmark__74_4007105064"/>
            <w:bookmarkStart w:id="149" w:name="__Fieldmark__74_4007105064"/>
            <w:bookmarkEnd w:id="1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0" w:name="__Fieldmark__75_4007105064"/>
            <w:bookmarkStart w:id="151" w:name="__Fieldmark__75_4007105064"/>
            <w:bookmarkEnd w:id="1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avoid tasks that require sustained mental effort (such as homework)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2" w:name="__Fieldmark__76_4007105064"/>
            <w:bookmarkStart w:id="153" w:name="__Fieldmark__76_4007105064"/>
            <w:bookmarkEnd w:id="1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4" w:name="__Fieldmark__77_4007105064"/>
            <w:bookmarkStart w:id="155" w:name="__Fieldmark__77_4007105064"/>
            <w:bookmarkEnd w:id="1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6" w:name="__Fieldmark__78_4007105064"/>
            <w:bookmarkStart w:id="157" w:name="__Fieldmark__78_4007105064"/>
            <w:bookmarkEnd w:id="1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lose thing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8" w:name="__Fieldmark__79_4007105064"/>
            <w:bookmarkStart w:id="159" w:name="__Fieldmark__79_4007105064"/>
            <w:bookmarkEnd w:id="1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0" w:name="__Fieldmark__80_4007105064"/>
            <w:bookmarkStart w:id="161" w:name="__Fieldmark__80_4007105064"/>
            <w:bookmarkEnd w:id="1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2" w:name="__Fieldmark__81_4007105064"/>
            <w:bookmarkStart w:id="163" w:name="__Fieldmark__81_4007105064"/>
            <w:bookmarkEnd w:id="1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often easily distracted or disturbe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4" w:name="__Fieldmark__82_4007105064"/>
            <w:bookmarkStart w:id="165" w:name="__Fieldmark__82_4007105064"/>
            <w:bookmarkEnd w:id="1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6" w:name="__Fieldmark__83_4007105064"/>
            <w:bookmarkStart w:id="167" w:name="__Fieldmark__83_4007105064"/>
            <w:bookmarkEnd w:id="1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8" w:name="__Fieldmark__84_4007105064"/>
            <w:bookmarkStart w:id="169" w:name="__Fieldmark__84_4007105064"/>
            <w:bookmarkEnd w:id="1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often forgetful in daily activiti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0" w:name="__Fieldmark__85_4007105064"/>
            <w:bookmarkStart w:id="171" w:name="__Fieldmark__85_4007105064"/>
            <w:bookmarkEnd w:id="1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2" w:name="__Fieldmark__86_4007105064"/>
            <w:bookmarkStart w:id="173" w:name="__Fieldmark__86_4007105064"/>
            <w:bookmarkEnd w:id="1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4" w:name="__Fieldmark__87_4007105064"/>
            <w:bookmarkStart w:id="175" w:name="__Fieldmark__87_4007105064"/>
            <w:bookmarkEnd w:id="1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C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eastAsia="Book Antiqua" w:cs="Book Antiqua" w:ascii="Book Antiqua" w:hAnsi="Book Antiqua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lang w:val="en-GB"/>
              </w:rPr>
              <w:t xml:space="preserve">Does he/she have difficulty getting started on tasks/activiti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6" w:name="__Fieldmark__88_4007105064"/>
            <w:bookmarkStart w:id="177" w:name="__Fieldmark__88_4007105064"/>
            <w:bookmarkEnd w:id="1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8" w:name="__Fieldmark__89_4007105064"/>
            <w:bookmarkStart w:id="179" w:name="__Fieldmark__89_4007105064"/>
            <w:bookmarkEnd w:id="1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0" w:name="__Fieldmark__90_4007105064"/>
            <w:bookmarkStart w:id="181" w:name="__Fieldmark__90_4007105064"/>
            <w:bookmarkEnd w:id="1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C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y completing a task/activit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2" w:name="__Fieldmark__91_4007105064"/>
            <w:bookmarkStart w:id="183" w:name="__Fieldmark__91_4007105064"/>
            <w:bookmarkEnd w:id="1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4" w:name="__Fieldmark__92_4007105064"/>
            <w:bookmarkStart w:id="185" w:name="__Fieldmark__92_4007105064"/>
            <w:bookmarkEnd w:id="1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6" w:name="__Fieldmark__93_4007105064"/>
            <w:bookmarkStart w:id="187" w:name="__Fieldmark__93_4007105064"/>
            <w:bookmarkEnd w:id="1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C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concentration and/or attention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8" w:name="__Fieldmark__94_4007105064"/>
            <w:bookmarkStart w:id="189" w:name="__Fieldmark__94_4007105064"/>
            <w:bookmarkEnd w:id="1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0" w:name="__Fieldmark__95_4007105064"/>
            <w:bookmarkStart w:id="191" w:name="__Fieldmark__95_4007105064"/>
            <w:bookmarkEnd w:id="1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2" w:name="__Fieldmark__96_4007105064"/>
            <w:bookmarkStart w:id="193" w:name="__Fieldmark__96_4007105064"/>
            <w:bookmarkEnd w:id="1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C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concentration and/or attention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4" w:name="__Fieldmark__97_4007105064"/>
            <w:bookmarkStart w:id="195" w:name="__Fieldmark__97_4007105064"/>
            <w:bookmarkEnd w:id="1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6" w:name="__Fieldmark__98_4007105064"/>
            <w:bookmarkStart w:id="197" w:name="__Fieldmark__98_4007105064"/>
            <w:bookmarkEnd w:id="1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8" w:name="__Fieldmark__99_4007105064"/>
            <w:bookmarkStart w:id="199" w:name="__Fieldmark__99_4007105064"/>
            <w:bookmarkEnd w:id="1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C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concentration and/or attention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C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0" w:name="__Fieldmark__100_4007105064"/>
            <w:bookmarkStart w:id="201" w:name="__Fieldmark__100_4007105064"/>
            <w:bookmarkEnd w:id="201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2" w:name="__Fieldmark__101_4007105064"/>
            <w:bookmarkStart w:id="203" w:name="__Fieldmark__101_4007105064"/>
            <w:bookmarkEnd w:id="203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7"/>
        <w:gridCol w:w="6093"/>
        <w:gridCol w:w="708"/>
        <w:gridCol w:w="993"/>
        <w:gridCol w:w="532"/>
      </w:tblGrid>
      <w:tr>
        <w:trPr>
          <w:cantSplit w:val="true"/>
        </w:trPr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D.</w:t>
            </w:r>
            <w:r>
              <w:rPr>
                <w:rFonts w:cs="Book Antiqua" w:ascii="Book Antiqua" w:hAnsi="Book Antiqua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lang w:val="en-GB"/>
              </w:rPr>
              <w:t xml:space="preserve">Impulsiveness and activity 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1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ies holding his/her hands and feet still or can he/she not stay seate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4" w:name="__Fieldmark__102_4007105064"/>
            <w:bookmarkStart w:id="205" w:name="__Fieldmark__102_4007105064"/>
            <w:bookmarkEnd w:id="2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6" w:name="__Fieldmark__103_4007105064"/>
            <w:bookmarkStart w:id="207" w:name="__Fieldmark__103_4007105064"/>
            <w:bookmarkEnd w:id="2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8" w:name="__Fieldmark__104_4007105064"/>
            <w:bookmarkStart w:id="209" w:name="__Fieldmark__104_4007105064"/>
            <w:bookmarkEnd w:id="2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get up and move about in school or in other situations when he/she is supposed to remain seate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0" w:name="__Fieldmark__105_4007105064"/>
            <w:bookmarkStart w:id="211" w:name="__Fieldmark__105_4007105064"/>
            <w:bookmarkEnd w:id="2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2" w:name="__Fieldmark__106_4007105064"/>
            <w:bookmarkStart w:id="213" w:name="__Fieldmark__106_4007105064"/>
            <w:bookmarkEnd w:id="2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4" w:name="__Fieldmark__107_4007105064"/>
            <w:bookmarkStart w:id="215" w:name="__Fieldmark__107_4007105064"/>
            <w:bookmarkEnd w:id="2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run about or climb excessively compared to peer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6" w:name="__Fieldmark__108_4007105064"/>
            <w:bookmarkStart w:id="217" w:name="__Fieldmark__108_4007105064"/>
            <w:bookmarkEnd w:id="2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8" w:name="__Fieldmark__109_4007105064"/>
            <w:bookmarkStart w:id="219" w:name="__Fieldmark__109_4007105064"/>
            <w:bookmarkEnd w:id="2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0" w:name="__Fieldmark__110_4007105064"/>
            <w:bookmarkStart w:id="221" w:name="__Fieldmark__110_4007105064"/>
            <w:bookmarkEnd w:id="2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y playing calmly and quietl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2" w:name="__Fieldmark__111_4007105064"/>
            <w:bookmarkStart w:id="223" w:name="__Fieldmark__111_4007105064"/>
            <w:bookmarkEnd w:id="2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4" w:name="__Fieldmark__112_4007105064"/>
            <w:bookmarkStart w:id="225" w:name="__Fieldmark__112_4007105064"/>
            <w:bookmarkEnd w:id="2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6" w:name="__Fieldmark__113_4007105064"/>
            <w:bookmarkStart w:id="227" w:name="__Fieldmark__113_4007105064"/>
            <w:bookmarkEnd w:id="2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often”on the go” or does he/she often act as if ”driven by a motor”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8" w:name="__Fieldmark__114_4007105064"/>
            <w:bookmarkStart w:id="229" w:name="__Fieldmark__114_4007105064"/>
            <w:bookmarkEnd w:id="2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0" w:name="__Fieldmark__115_4007105064"/>
            <w:bookmarkStart w:id="231" w:name="__Fieldmark__115_4007105064"/>
            <w:bookmarkEnd w:id="2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2" w:name="__Fieldmark__116_4007105064"/>
            <w:bookmarkStart w:id="233" w:name="__Fieldmark__116_4007105064"/>
            <w:bookmarkEnd w:id="2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talk excessivel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4" w:name="__Fieldmark__117_4007105064"/>
            <w:bookmarkStart w:id="235" w:name="__Fieldmark__117_4007105064"/>
            <w:bookmarkEnd w:id="2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6" w:name="__Fieldmark__118_4007105064"/>
            <w:bookmarkStart w:id="237" w:name="__Fieldmark__118_4007105064"/>
            <w:bookmarkEnd w:id="2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8" w:name="__Fieldmark__119_4007105064"/>
            <w:bookmarkStart w:id="239" w:name="__Fieldmark__119_4007105064"/>
            <w:bookmarkEnd w:id="2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blurt out answers before the question has been complete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0" w:name="__Fieldmark__120_4007105064"/>
            <w:bookmarkStart w:id="241" w:name="__Fieldmark__120_4007105064"/>
            <w:bookmarkEnd w:id="2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2" w:name="__Fieldmark__121_4007105064"/>
            <w:bookmarkStart w:id="243" w:name="__Fieldmark__121_4007105064"/>
            <w:bookmarkEnd w:id="2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4" w:name="__Fieldmark__122_4007105064"/>
            <w:bookmarkStart w:id="245" w:name="__Fieldmark__122_4007105064"/>
            <w:bookmarkEnd w:id="2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y awaiting turn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6" w:name="__Fieldmark__123_4007105064"/>
            <w:bookmarkStart w:id="247" w:name="__Fieldmark__123_4007105064"/>
            <w:bookmarkEnd w:id="2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8" w:name="__Fieldmark__124_4007105064"/>
            <w:bookmarkStart w:id="249" w:name="__Fieldmark__124_4007105064"/>
            <w:bookmarkEnd w:id="2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0" w:name="__Fieldmark__125_4007105064"/>
            <w:bookmarkStart w:id="251" w:name="__Fieldmark__125_4007105064"/>
            <w:bookmarkEnd w:id="2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interrupt or intrude on other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2" w:name="__Fieldmark__126_4007105064"/>
            <w:bookmarkStart w:id="253" w:name="__Fieldmark__126_4007105064"/>
            <w:bookmarkEnd w:id="2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4" w:name="__Fieldmark__127_4007105064"/>
            <w:bookmarkStart w:id="255" w:name="__Fieldmark__127_4007105064"/>
            <w:bookmarkEnd w:id="2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6" w:name="__Fieldmark__128_4007105064"/>
            <w:bookmarkStart w:id="257" w:name="__Fieldmark__128_4007105064"/>
            <w:bookmarkEnd w:id="2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easily get bore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8" w:name="__Fieldmark__129_4007105064"/>
            <w:bookmarkStart w:id="259" w:name="__Fieldmark__129_4007105064"/>
            <w:bookmarkEnd w:id="2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0" w:name="__Fieldmark__130_4007105064"/>
            <w:bookmarkStart w:id="261" w:name="__Fieldmark__130_4007105064"/>
            <w:bookmarkEnd w:id="2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2" w:name="__Fieldmark__131_4007105064"/>
            <w:bookmarkStart w:id="263" w:name="__Fieldmark__131_4007105064"/>
            <w:bookmarkEnd w:id="2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unusually intrepid in physically dangerous situation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4" w:name="__Fieldmark__132_4007105064"/>
            <w:bookmarkStart w:id="265" w:name="__Fieldmark__132_4007105064"/>
            <w:bookmarkEnd w:id="2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6" w:name="__Fieldmark__133_4007105064"/>
            <w:bookmarkStart w:id="267" w:name="__Fieldmark__133_4007105064"/>
            <w:bookmarkEnd w:id="2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8" w:name="__Fieldmark__134_4007105064"/>
            <w:bookmarkStart w:id="269" w:name="__Fieldmark__134_4007105064"/>
            <w:bookmarkEnd w:id="2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impulsiveness and/or activity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0" w:name="__Fieldmark__135_4007105064"/>
            <w:bookmarkStart w:id="271" w:name="__Fieldmark__135_4007105064"/>
            <w:bookmarkEnd w:id="2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2" w:name="__Fieldmark__136_4007105064"/>
            <w:bookmarkStart w:id="273" w:name="__Fieldmark__136_4007105064"/>
            <w:bookmarkEnd w:id="2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4" w:name="__Fieldmark__137_4007105064"/>
            <w:bookmarkStart w:id="275" w:name="__Fieldmark__137_4007105064"/>
            <w:bookmarkEnd w:id="2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impulsiveness and/or activity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6" w:name="__Fieldmark__138_4007105064"/>
            <w:bookmarkStart w:id="277" w:name="__Fieldmark__138_4007105064"/>
            <w:bookmarkEnd w:id="2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8" w:name="__Fieldmark__139_4007105064"/>
            <w:bookmarkStart w:id="279" w:name="__Fieldmark__139_4007105064"/>
            <w:bookmarkEnd w:id="2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0" w:name="__Fieldmark__140_4007105064"/>
            <w:bookmarkStart w:id="281" w:name="__Fieldmark__140_4007105064"/>
            <w:bookmarkEnd w:id="2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impulsiveness and/or activity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2" w:name="__Fieldmark__141_4007105064"/>
            <w:bookmarkStart w:id="283" w:name="__Fieldmark__141_4007105064"/>
            <w:bookmarkEnd w:id="283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4" w:name="__Fieldmark__142_4007105064"/>
            <w:bookmarkStart w:id="285" w:name="__Fieldmark__142_4007105064"/>
            <w:bookmarkEnd w:id="285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7"/>
        <w:gridCol w:w="6093"/>
        <w:gridCol w:w="708"/>
        <w:gridCol w:w="993"/>
        <w:gridCol w:w="532"/>
      </w:tblGrid>
      <w:tr>
        <w:trPr>
          <w:cantSplit w:val="true"/>
        </w:trPr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E.</w:t>
            </w:r>
            <w:r>
              <w:rPr>
                <w:rFonts w:cs="Book Antiqua" w:ascii="Book Antiqua" w:hAnsi="Book Antiqua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lang w:val="en-GB"/>
              </w:rPr>
              <w:t>Learning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/>
            </w:pPr>
            <w:r>
              <w:rPr>
                <w:rFonts w:cs="Book Antiqua" w:ascii="Book Antiqua" w:hAnsi="Book Antiqua"/>
              </w:rPr>
              <w:t>Yes, to s</w:t>
            </w:r>
            <w:r>
              <w:rPr>
                <w:rFonts w:cs="Book Antiqua" w:ascii="Book Antiqua" w:hAnsi="Book Antiqua"/>
                <w:lang w:val="en-GB"/>
              </w:rPr>
              <w:t>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Cs/>
                <w:lang w:val="en-GB"/>
              </w:rPr>
            </w:pPr>
            <w:r>
              <w:rPr>
                <w:rFonts w:cs="Book Antiqua" w:ascii="Book Antiqua" w:hAnsi="Book Antiqua"/>
                <w:bCs/>
                <w:lang w:val="en-GB"/>
              </w:rPr>
              <w:t xml:space="preserve">Has he/she had </w:t>
            </w:r>
            <w:r>
              <w:rPr>
                <w:rFonts w:cs="Book Antiqua" w:ascii="Book Antiqua" w:hAnsi="Book Antiqua"/>
                <w:lang w:val="en-GB"/>
              </w:rPr>
              <w:t xml:space="preserve">more difficulties than expected acquiring reading skill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6" w:name="__Fieldmark__143_4007105064"/>
            <w:bookmarkStart w:id="287" w:name="__Fieldmark__143_4007105064"/>
            <w:bookmarkEnd w:id="2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8" w:name="__Fieldmark__144_4007105064"/>
            <w:bookmarkStart w:id="289" w:name="__Fieldmark__144_4007105064"/>
            <w:bookmarkEnd w:id="2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0" w:name="__Fieldmark__145_4007105064"/>
            <w:bookmarkStart w:id="291" w:name="__Fieldmark__145_4007105064"/>
            <w:bookmarkEnd w:id="2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2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learning slow and laboriou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2" w:name="__Fieldmark__146_4007105064"/>
            <w:bookmarkStart w:id="293" w:name="__Fieldmark__146_4007105064"/>
            <w:bookmarkEnd w:id="2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4" w:name="__Fieldmark__147_4007105064"/>
            <w:bookmarkStart w:id="295" w:name="__Fieldmark__147_4007105064"/>
            <w:bookmarkEnd w:id="2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6" w:name="__Fieldmark__148_4007105064"/>
            <w:bookmarkStart w:id="297" w:name="__Fieldmark__148_4007105064"/>
            <w:bookmarkEnd w:id="2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Heading3"/>
              <w:rPr>
                <w:i w:val="false"/>
                <w:i w:val="false"/>
                <w:szCs w:val="20"/>
                <w:lang w:val="en-GB"/>
              </w:rPr>
            </w:pPr>
            <w:r>
              <w:rPr>
                <w:i w:val="false"/>
                <w:szCs w:val="20"/>
                <w:lang w:val="en-GB"/>
              </w:rPr>
              <w:t xml:space="preserve">Does he/she have difficulties with basic math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8" w:name="__Fieldmark__149_4007105064"/>
            <w:bookmarkStart w:id="299" w:name="__Fieldmark__149_4007105064"/>
            <w:bookmarkEnd w:id="2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0" w:name="__Fieldmark__150_4007105064"/>
            <w:bookmarkStart w:id="301" w:name="__Fieldmark__150_4007105064"/>
            <w:bookmarkEnd w:id="3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2" w:name="__Fieldmark__151_4007105064"/>
            <w:bookmarkStart w:id="303" w:name="__Fieldmark__151_4007105064"/>
            <w:bookmarkEnd w:id="3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E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a slow reader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4" w:name="__Fieldmark__152_4007105064"/>
            <w:bookmarkStart w:id="305" w:name="__Fieldmark__152_4007105064"/>
            <w:bookmarkEnd w:id="3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6" w:name="__Fieldmark__153_4007105064"/>
            <w:bookmarkStart w:id="307" w:name="__Fieldmark__153_4007105064"/>
            <w:bookmarkEnd w:id="3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8" w:name="__Fieldmark__154_4007105064"/>
            <w:bookmarkStart w:id="309" w:name="__Fieldmark__154_4007105064"/>
            <w:bookmarkEnd w:id="3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E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dislike reading (e.g., avoids reading books)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0" w:name="__Fieldmark__155_4007105064"/>
            <w:bookmarkStart w:id="311" w:name="__Fieldmark__155_4007105064"/>
            <w:bookmarkEnd w:id="3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2" w:name="__Fieldmark__156_4007105064"/>
            <w:bookmarkStart w:id="313" w:name="__Fieldmark__156_4007105064"/>
            <w:bookmarkEnd w:id="3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4" w:name="__Fieldmark__157_4007105064"/>
            <w:bookmarkStart w:id="315" w:name="__Fieldmark__157_4007105064"/>
            <w:bookmarkEnd w:id="3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E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with maths problems given in written form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6" w:name="__Fieldmark__158_4007105064"/>
            <w:bookmarkStart w:id="317" w:name="__Fieldmark__158_4007105064"/>
            <w:bookmarkEnd w:id="3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8" w:name="__Fieldmark__159_4007105064"/>
            <w:bookmarkStart w:id="319" w:name="__Fieldmark__159_4007105064"/>
            <w:bookmarkEnd w:id="3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0" w:name="__Fieldmark__160_4007105064"/>
            <w:bookmarkStart w:id="321" w:name="__Fieldmark__160_4007105064"/>
            <w:bookmarkEnd w:id="3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E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understanding or using abstract term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2" w:name="__Fieldmark__161_4007105064"/>
            <w:bookmarkStart w:id="323" w:name="__Fieldmark__161_4007105064"/>
            <w:bookmarkEnd w:id="3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4" w:name="__Fieldmark__162_4007105064"/>
            <w:bookmarkStart w:id="325" w:name="__Fieldmark__162_4007105064"/>
            <w:bookmarkEnd w:id="3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6" w:name="__Fieldmark__163_4007105064"/>
            <w:bookmarkStart w:id="327" w:name="__Fieldmark__163_4007105064"/>
            <w:bookmarkEnd w:id="3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E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spelling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8" w:name="__Fieldmark__164_4007105064"/>
            <w:bookmarkStart w:id="329" w:name="__Fieldmark__164_4007105064"/>
            <w:bookmarkEnd w:id="3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0" w:name="__Fieldmark__165_4007105064"/>
            <w:bookmarkStart w:id="331" w:name="__Fieldmark__165_4007105064"/>
            <w:bookmarkEnd w:id="3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2" w:name="__Fieldmark__166_4007105064"/>
            <w:bookmarkStart w:id="333" w:name="__Fieldmark__166_4007105064"/>
            <w:bookmarkEnd w:id="3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E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i w:val="false"/>
                <w:i w:val="false"/>
                <w:iCs w:val="false"/>
                <w:szCs w:val="20"/>
                <w:lang w:val="en-GB"/>
              </w:rPr>
            </w:pPr>
            <w:r>
              <w:rPr>
                <w:i w:val="false"/>
                <w:iCs w:val="false"/>
                <w:szCs w:val="20"/>
                <w:lang w:val="en-GB"/>
              </w:rPr>
              <w:t>Does he/she get special education in school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4" w:name="__Fieldmark__167_4007105064"/>
            <w:bookmarkStart w:id="335" w:name="__Fieldmark__167_4007105064"/>
            <w:bookmarkEnd w:id="3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6" w:name="__Fieldmark__168_4007105064"/>
            <w:bookmarkStart w:id="337" w:name="__Fieldmark__168_4007105064"/>
            <w:bookmarkEnd w:id="3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8" w:name="__Fieldmark__169_4007105064"/>
            <w:bookmarkStart w:id="339" w:name="__Fieldmark__169_4007105064"/>
            <w:bookmarkEnd w:id="3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E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/>
            </w:pPr>
            <w:r>
              <w:rPr>
                <w:rFonts w:cs="Book Antiqua" w:ascii="Book Antiqua" w:hAnsi="Book Antiqua"/>
                <w:lang w:val="en-GB"/>
              </w:rPr>
              <w:t xml:space="preserve">Have </w:t>
            </w:r>
            <w:r>
              <w:rPr>
                <w:rFonts w:cs="Book Antiqua" w:ascii="Book Antiqua" w:hAnsi="Book Antiqua"/>
                <w:bCs/>
                <w:lang w:val="en-GB"/>
              </w:rPr>
              <w:t xml:space="preserve">learning </w:t>
            </w:r>
            <w:r>
              <w:rPr>
                <w:rFonts w:cs="Book Antiqua" w:ascii="Book Antiqua" w:hAnsi="Book Antiqua"/>
                <w:lang w:val="en-GB"/>
              </w:rPr>
              <w:t xml:space="preserve">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0" w:name="__Fieldmark__170_4007105064"/>
            <w:bookmarkStart w:id="341" w:name="__Fieldmark__170_4007105064"/>
            <w:bookmarkEnd w:id="3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2" w:name="__Fieldmark__171_4007105064"/>
            <w:bookmarkStart w:id="343" w:name="__Fieldmark__171_4007105064"/>
            <w:bookmarkEnd w:id="3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4" w:name="__Fieldmark__172_4007105064"/>
            <w:bookmarkStart w:id="345" w:name="__Fieldmark__172_4007105064"/>
            <w:bookmarkEnd w:id="3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E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/>
            </w:pPr>
            <w:r>
              <w:rPr>
                <w:rFonts w:cs="Book Antiqua" w:ascii="Book Antiqua" w:hAnsi="Book Antiqua"/>
                <w:lang w:val="en-GB"/>
              </w:rPr>
              <w:t xml:space="preserve">Do the </w:t>
            </w:r>
            <w:r>
              <w:rPr>
                <w:rFonts w:cs="Book Antiqua" w:ascii="Book Antiqua" w:hAnsi="Book Antiqua"/>
                <w:bCs/>
                <w:lang w:val="en-GB"/>
              </w:rPr>
              <w:t xml:space="preserve">learning </w:t>
            </w:r>
            <w:r>
              <w:rPr>
                <w:rFonts w:cs="Book Antiqua" w:ascii="Book Antiqua" w:hAnsi="Book Antiqua"/>
                <w:lang w:val="en-GB"/>
              </w:rPr>
              <w:t>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6" w:name="__Fieldmark__173_4007105064"/>
            <w:bookmarkStart w:id="347" w:name="__Fieldmark__173_4007105064"/>
            <w:bookmarkEnd w:id="3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8" w:name="__Fieldmark__174_4007105064"/>
            <w:bookmarkStart w:id="349" w:name="__Fieldmark__174_4007105064"/>
            <w:bookmarkEnd w:id="3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0" w:name="__Fieldmark__175_4007105064"/>
            <w:bookmarkStart w:id="351" w:name="__Fieldmark__175_4007105064"/>
            <w:bookmarkEnd w:id="3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E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/>
            </w:pPr>
            <w:r>
              <w:rPr>
                <w:rFonts w:cs="Book Antiqua" w:ascii="Book Antiqua" w:hAnsi="Book Antiqua"/>
                <w:lang w:val="en-GB"/>
              </w:rPr>
              <w:t xml:space="preserve">At what age did the </w:t>
            </w:r>
            <w:r>
              <w:rPr>
                <w:rFonts w:cs="Book Antiqua" w:ascii="Book Antiqua" w:hAnsi="Book Antiqua"/>
                <w:bCs/>
                <w:lang w:val="en-GB"/>
              </w:rPr>
              <w:t xml:space="preserve">learning </w:t>
            </w:r>
            <w:r>
              <w:rPr>
                <w:rFonts w:cs="Book Antiqua" w:ascii="Book Antiqua" w:hAnsi="Book Antiqua"/>
                <w:lang w:val="en-GB"/>
              </w:rPr>
              <w:t>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E1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2" w:name="__Fieldmark__176_4007105064"/>
            <w:bookmarkStart w:id="353" w:name="__Fieldmark__176_4007105064"/>
            <w:bookmarkEnd w:id="353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4" w:name="__Fieldmark__177_4007105064"/>
            <w:bookmarkStart w:id="355" w:name="__Fieldmark__177_4007105064"/>
            <w:bookmarkEnd w:id="355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Footer"/>
        <w:tabs>
          <w:tab w:val="clear" w:pos="4536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F. Planning and organizing task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shifting plan or strategy when this is required?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6" w:name="__Fieldmark__178_4007105064"/>
            <w:bookmarkStart w:id="357" w:name="__Fieldmark__178_4007105064"/>
            <w:bookmarkEnd w:id="3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8" w:name="__Fieldmark__179_4007105064"/>
            <w:bookmarkStart w:id="359" w:name="__Fieldmark__179_4007105064"/>
            <w:bookmarkEnd w:id="3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0" w:name="__Fieldmark__180_4007105064"/>
            <w:bookmarkStart w:id="361" w:name="__Fieldmark__180_4007105064"/>
            <w:bookmarkEnd w:id="3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find it difficult to keep basic order around him/her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2" w:name="__Fieldmark__181_4007105064"/>
            <w:bookmarkStart w:id="363" w:name="__Fieldmark__181_4007105064"/>
            <w:bookmarkEnd w:id="3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4" w:name="__Fieldmark__182_4007105064"/>
            <w:bookmarkStart w:id="365" w:name="__Fieldmark__182_4007105064"/>
            <w:bookmarkEnd w:id="3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6" w:name="__Fieldmark__183_4007105064"/>
            <w:bookmarkStart w:id="367" w:name="__Fieldmark__183_4007105064"/>
            <w:bookmarkEnd w:id="3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F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understanding consequences of his/her own action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8" w:name="__Fieldmark__184_4007105064"/>
            <w:bookmarkStart w:id="369" w:name="__Fieldmark__184_4007105064"/>
            <w:bookmarkEnd w:id="3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0" w:name="__Fieldmark__185_4007105064"/>
            <w:bookmarkStart w:id="371" w:name="__Fieldmark__185_4007105064"/>
            <w:bookmarkEnd w:id="3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2" w:name="__Fieldmark__186_4007105064"/>
            <w:bookmarkStart w:id="373" w:name="__Fieldmark__186_4007105064"/>
            <w:bookmarkEnd w:id="3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F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dependent and in very much in need of support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4" w:name="__Fieldmark__187_4007105064"/>
            <w:bookmarkStart w:id="375" w:name="__Fieldmark__187_4007105064"/>
            <w:bookmarkEnd w:id="3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6" w:name="__Fieldmark__188_4007105064"/>
            <w:bookmarkStart w:id="377" w:name="__Fieldmark__188_4007105064"/>
            <w:bookmarkEnd w:id="3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8" w:name="__Fieldmark__189_4007105064"/>
            <w:bookmarkStart w:id="379" w:name="__Fieldmark__189_4007105064"/>
            <w:bookmarkEnd w:id="3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F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find it difficult to take care of his/her personal hygiene and his/her clothe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0" w:name="__Fieldmark__190_4007105064"/>
            <w:bookmarkStart w:id="381" w:name="__Fieldmark__190_4007105064"/>
            <w:bookmarkEnd w:id="3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2" w:name="__Fieldmark__191_4007105064"/>
            <w:bookmarkStart w:id="383" w:name="__Fieldmark__191_4007105064"/>
            <w:bookmarkEnd w:id="3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4" w:name="__Fieldmark__192_4007105064"/>
            <w:bookmarkStart w:id="385" w:name="__Fieldmark__192_4007105064"/>
            <w:bookmarkEnd w:id="3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F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ies postpone rewards until later and to find the meaning in things that are not immediately reward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6" w:name="__Fieldmark__193_4007105064"/>
            <w:bookmarkStart w:id="387" w:name="__Fieldmark__193_4007105064"/>
            <w:bookmarkEnd w:id="3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8" w:name="__Fieldmark__194_4007105064"/>
            <w:bookmarkStart w:id="389" w:name="__Fieldmark__194_4007105064"/>
            <w:bookmarkEnd w:id="3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0" w:name="__Fieldmark__195_4007105064"/>
            <w:bookmarkStart w:id="391" w:name="__Fieldmark__195_4007105064"/>
            <w:bookmarkEnd w:id="3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  <w:lang w:val="en-GB"/>
              </w:rPr>
            </w:pPr>
            <w:r>
              <w:rPr>
                <w:rFonts w:cs="Arial" w:ascii="Book Antiqua" w:hAnsi="Book Antiqua"/>
                <w:lang w:val="en-GB"/>
              </w:rPr>
              <w:t>F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experience simple, everyday- activities as tiring or energy consum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2" w:name="__Fieldmark__196_4007105064"/>
            <w:bookmarkStart w:id="393" w:name="__Fieldmark__196_4007105064"/>
            <w:bookmarkEnd w:id="3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4" w:name="__Fieldmark__197_4007105064"/>
            <w:bookmarkStart w:id="395" w:name="__Fieldmark__197_4007105064"/>
            <w:bookmarkEnd w:id="3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6" w:name="__Fieldmark__198_4007105064"/>
            <w:bookmarkStart w:id="397" w:name="__Fieldmark__198_4007105064"/>
            <w:bookmarkEnd w:id="3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F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planning and organizing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8" w:name="__Fieldmark__199_4007105064"/>
            <w:bookmarkStart w:id="399" w:name="__Fieldmark__199_4007105064"/>
            <w:bookmarkEnd w:id="3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0" w:name="__Fieldmark__200_4007105064"/>
            <w:bookmarkStart w:id="401" w:name="__Fieldmark__200_4007105064"/>
            <w:bookmarkEnd w:id="4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2" w:name="__Fieldmark__201_4007105064"/>
            <w:bookmarkStart w:id="403" w:name="__Fieldmark__201_4007105064"/>
            <w:bookmarkEnd w:id="4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F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planning and organizing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4" w:name="__Fieldmark__202_4007105064"/>
            <w:bookmarkStart w:id="405" w:name="__Fieldmark__202_4007105064"/>
            <w:bookmarkEnd w:id="4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6" w:name="__Fieldmark__203_4007105064"/>
            <w:bookmarkStart w:id="407" w:name="__Fieldmark__203_4007105064"/>
            <w:bookmarkEnd w:id="4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8" w:name="__Fieldmark__204_4007105064"/>
            <w:bookmarkStart w:id="409" w:name="__Fieldmark__204_4007105064"/>
            <w:bookmarkEnd w:id="4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F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planning and organizing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F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0" w:name="__Fieldmark__205_4007105064"/>
            <w:bookmarkStart w:id="411" w:name="__Fieldmark__205_4007105064"/>
            <w:bookmarkEnd w:id="411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2" w:name="__Fieldmark__206_4007105064"/>
            <w:bookmarkStart w:id="413" w:name="__Fieldmark__206_4007105064"/>
            <w:bookmarkEnd w:id="413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63"/>
        <w:gridCol w:w="6070"/>
        <w:gridCol w:w="707"/>
        <w:gridCol w:w="991"/>
        <w:gridCol w:w="532"/>
      </w:tblGrid>
      <w:tr>
        <w:trPr>
          <w:cantSplit w:val="true"/>
        </w:trPr>
        <w:tc>
          <w:tcPr>
            <w:tcW w:w="1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 xml:space="preserve">G. </w:t>
            </w:r>
            <w:r>
              <w:rPr>
                <w:rFonts w:cs="Book Antiqua" w:ascii="Book Antiqua" w:hAnsi="Book Antiqua"/>
                <w:b/>
                <w:bCs/>
                <w:lang w:val="en-GB"/>
              </w:rPr>
              <w:t>Memory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1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where he/she put things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4" w:name="__Fieldmark__207_4007105064"/>
            <w:bookmarkStart w:id="415" w:name="__Fieldmark__207_4007105064"/>
            <w:bookmarkEnd w:id="4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6" w:name="__Fieldmark__208_4007105064"/>
            <w:bookmarkStart w:id="417" w:name="__Fieldmark__208_4007105064"/>
            <w:bookmarkEnd w:id="4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8" w:name="__Fieldmark__209_4007105064"/>
            <w:bookmarkStart w:id="419" w:name="__Fieldmark__209_4007105064"/>
            <w:bookmarkEnd w:id="4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2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long or multiple-step instructions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0" w:name="__Fieldmark__210_4007105064"/>
            <w:bookmarkStart w:id="421" w:name="__Fieldmark__210_4007105064"/>
            <w:bookmarkEnd w:id="4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2" w:name="__Fieldmark__211_4007105064"/>
            <w:bookmarkStart w:id="423" w:name="__Fieldmark__211_4007105064"/>
            <w:bookmarkEnd w:id="4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4" w:name="__Fieldmark__212_4007105064"/>
            <w:bookmarkStart w:id="425" w:name="__Fieldmark__212_4007105064"/>
            <w:bookmarkEnd w:id="4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3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learning rhymes, songs, multiplication tables etc by heart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6" w:name="__Fieldmark__213_4007105064"/>
            <w:bookmarkStart w:id="427" w:name="__Fieldmark__213_4007105064"/>
            <w:bookmarkEnd w:id="4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8" w:name="__Fieldmark__214_4007105064"/>
            <w:bookmarkStart w:id="429" w:name="__Fieldmark__214_4007105064"/>
            <w:bookmarkEnd w:id="4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0" w:name="__Fieldmark__215_4007105064"/>
            <w:bookmarkStart w:id="431" w:name="__Fieldmark__215_4007105064"/>
            <w:bookmarkEnd w:id="4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3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7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1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G1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/>
            </w:pPr>
            <w:r>
              <w:rPr>
                <w:rFonts w:cs="Book Antiqua" w:ascii="Book Antiqua" w:hAnsi="Book Antiqua"/>
                <w:lang w:val="en-GB"/>
              </w:rPr>
              <w:t>Does he/she have difficulties remembering information about personal data,</w:t>
            </w:r>
            <w:r>
              <w:rPr>
                <w:rFonts w:cs="Book Antiqua" w:ascii="Book Antiqua" w:hAnsi="Book Antiqua"/>
                <w:color w:val="FFFFFF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lang w:val="en-GB"/>
              </w:rPr>
              <w:t xml:space="preserve">such as date of birth, home address etc.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2" w:name="__Fieldmark__216_4007105064"/>
            <w:bookmarkStart w:id="433" w:name="__Fieldmark__216_4007105064"/>
            <w:bookmarkEnd w:id="4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4" w:name="__Fieldmark__217_4007105064"/>
            <w:bookmarkStart w:id="435" w:name="__Fieldmark__217_4007105064"/>
            <w:bookmarkEnd w:id="4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6" w:name="__Fieldmark__218_4007105064"/>
            <w:bookmarkStart w:id="437" w:name="__Fieldmark__218_4007105064"/>
            <w:bookmarkEnd w:id="4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G2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the names of other people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8" w:name="__Fieldmark__219_4007105064"/>
            <w:bookmarkStart w:id="439" w:name="__Fieldmark__219_4007105064"/>
            <w:bookmarkEnd w:id="4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0" w:name="__Fieldmark__220_4007105064"/>
            <w:bookmarkStart w:id="441" w:name="__Fieldmark__220_4007105064"/>
            <w:bookmarkEnd w:id="4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2" w:name="__Fieldmark__221_4007105064"/>
            <w:bookmarkStart w:id="443" w:name="__Fieldmark__221_4007105064"/>
            <w:bookmarkEnd w:id="4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G3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the names of weekdays, months and seasons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4" w:name="__Fieldmark__222_4007105064"/>
            <w:bookmarkStart w:id="445" w:name="__Fieldmark__222_4007105064"/>
            <w:bookmarkEnd w:id="4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6" w:name="__Fieldmark__223_4007105064"/>
            <w:bookmarkStart w:id="447" w:name="__Fieldmark__223_4007105064"/>
            <w:bookmarkEnd w:id="4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8" w:name="__Fieldmark__224_4007105064"/>
            <w:bookmarkStart w:id="449" w:name="__Fieldmark__224_4007105064"/>
            <w:bookmarkEnd w:id="4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G4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non-personal facts learned at school (e.g. historic events, chemical formulas etc.)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0" w:name="__Fieldmark__225_4007105064"/>
            <w:bookmarkStart w:id="451" w:name="__Fieldmark__225_4007105064"/>
            <w:bookmarkEnd w:id="4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2" w:name="__Fieldmark__226_4007105064"/>
            <w:bookmarkStart w:id="453" w:name="__Fieldmark__226_4007105064"/>
            <w:bookmarkEnd w:id="4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4" w:name="__Fieldmark__227_4007105064"/>
            <w:bookmarkStart w:id="455" w:name="__Fieldmark__227_4007105064"/>
            <w:bookmarkEnd w:id="4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G5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highlight w:val="yellow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specific situations that have occurred recently, as what has happened during the day or what he/she ate in school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6" w:name="__Fieldmark__228_4007105064"/>
            <w:bookmarkStart w:id="457" w:name="__Fieldmark__228_4007105064"/>
            <w:bookmarkEnd w:id="4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8" w:name="__Fieldmark__229_4007105064"/>
            <w:bookmarkStart w:id="459" w:name="__Fieldmark__229_4007105064"/>
            <w:bookmarkEnd w:id="4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0" w:name="__Fieldmark__230_4007105064"/>
            <w:bookmarkStart w:id="461" w:name="__Fieldmark__230_4007105064"/>
            <w:bookmarkEnd w:id="4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  <w:lang w:val="en-GB"/>
              </w:rPr>
            </w:pPr>
            <w:r>
              <w:rPr>
                <w:rFonts w:cs="Arial" w:ascii="Book Antiqua" w:hAnsi="Book Antiqua"/>
                <w:lang w:val="en-GB"/>
              </w:rPr>
              <w:t>G6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events that occurred some time ago, such as what happened on a trip, what Christmas presents he/she got etc.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2" w:name="__Fieldmark__231_4007105064"/>
            <w:bookmarkStart w:id="463" w:name="__Fieldmark__231_4007105064"/>
            <w:bookmarkEnd w:id="4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4" w:name="__Fieldmark__232_4007105064"/>
            <w:bookmarkStart w:id="465" w:name="__Fieldmark__232_4007105064"/>
            <w:bookmarkEnd w:id="4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6" w:name="__Fieldmark__233_4007105064"/>
            <w:bookmarkStart w:id="467" w:name="__Fieldmark__233_4007105064"/>
            <w:bookmarkEnd w:id="4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G7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appointments with peers or what home-work he/she has got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8" w:name="__Fieldmark__234_4007105064"/>
            <w:bookmarkStart w:id="469" w:name="__Fieldmark__234_4007105064"/>
            <w:bookmarkEnd w:id="4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0" w:name="__Fieldmark__235_4007105064"/>
            <w:bookmarkStart w:id="471" w:name="__Fieldmark__235_4007105064"/>
            <w:bookmarkEnd w:id="4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2" w:name="__Fieldmark__236_4007105064"/>
            <w:bookmarkStart w:id="473" w:name="__Fieldmark__236_4007105064"/>
            <w:bookmarkEnd w:id="4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G8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acquiring new skills, such as rules of new play or games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4" w:name="__Fieldmark__237_4007105064"/>
            <w:bookmarkStart w:id="475" w:name="__Fieldmark__237_4007105064"/>
            <w:bookmarkEnd w:id="4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6" w:name="__Fieldmark__238_4007105064"/>
            <w:bookmarkStart w:id="477" w:name="__Fieldmark__238_4007105064"/>
            <w:bookmarkEnd w:id="4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8" w:name="__Fieldmark__239_4007105064"/>
            <w:bookmarkStart w:id="479" w:name="__Fieldmark__239_4007105064"/>
            <w:bookmarkEnd w:id="4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G9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memory problems/characteristics caused significant impairment in school, among age peers or at home?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0" w:name="__Fieldmark__240_4007105064"/>
            <w:bookmarkStart w:id="481" w:name="__Fieldmark__240_4007105064"/>
            <w:bookmarkEnd w:id="4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2" w:name="__Fieldmark__241_4007105064"/>
            <w:bookmarkStart w:id="483" w:name="__Fieldmark__241_4007105064"/>
            <w:bookmarkEnd w:id="4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4" w:name="__Fieldmark__242_4007105064"/>
            <w:bookmarkStart w:id="485" w:name="__Fieldmark__242_4007105064"/>
            <w:bookmarkEnd w:id="4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G10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memory  problems/characteristics cause him/her significant suffering?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6" w:name="__Fieldmark__243_4007105064"/>
            <w:bookmarkStart w:id="487" w:name="__Fieldmark__243_4007105064"/>
            <w:bookmarkEnd w:id="4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8" w:name="__Fieldmark__244_4007105064"/>
            <w:bookmarkStart w:id="489" w:name="__Fieldmark__244_4007105064"/>
            <w:bookmarkEnd w:id="4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0" w:name="__Fieldmark__245_4007105064"/>
            <w:bookmarkStart w:id="491" w:name="__Fieldmark__245_4007105064"/>
            <w:bookmarkEnd w:id="4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G11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memory problems commence?</w:t>
            </w:r>
          </w:p>
        </w:tc>
        <w:tc>
          <w:tcPr>
            <w:tcW w:w="2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G12</w:t>
            </w:r>
          </w:p>
        </w:tc>
        <w:tc>
          <w:tcPr>
            <w:tcW w:w="7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2" w:name="__Fieldmark__246_4007105064"/>
            <w:bookmarkStart w:id="493" w:name="__Fieldmark__246_4007105064"/>
            <w:bookmarkEnd w:id="493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4" w:name="__Fieldmark__247_4007105064"/>
            <w:bookmarkStart w:id="495" w:name="__Fieldmark__247_4007105064"/>
            <w:bookmarkEnd w:id="495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24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 xml:space="preserve">H. Language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s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/>
            </w:pPr>
            <w:r>
              <w:rPr>
                <w:rFonts w:cs="Book Antiqua" w:ascii="Book Antiqua" w:hAnsi="Book Antiqua"/>
              </w:rPr>
              <w:t>Yes, t</w:t>
            </w:r>
            <w:r>
              <w:rPr>
                <w:rFonts w:cs="Book Antiqua" w:ascii="Book Antiqua" w:hAnsi="Book Antiqua"/>
                <w:lang w:val="en-GB"/>
              </w:rPr>
              <w:t>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Was his/her language development delayed or doesn’t he/she speak at all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6" w:name="__Fieldmark__248_4007105064"/>
            <w:bookmarkStart w:id="497" w:name="__Fieldmark__248_4007105064"/>
            <w:bookmarkEnd w:id="4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8" w:name="__Fieldmark__249_4007105064"/>
            <w:bookmarkStart w:id="499" w:name="__Fieldmark__249_4007105064"/>
            <w:bookmarkEnd w:id="4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0" w:name="__Fieldmark__250_4007105064"/>
            <w:bookmarkStart w:id="501" w:name="__Fieldmark__250_4007105064"/>
            <w:bookmarkEnd w:id="5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ies participating in discussions with other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2" w:name="__Fieldmark__251_4007105064"/>
            <w:bookmarkStart w:id="503" w:name="__Fieldmark__251_4007105064"/>
            <w:bookmarkEnd w:id="5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4" w:name="__Fieldmark__252_4007105064"/>
            <w:bookmarkStart w:id="505" w:name="__Fieldmark__252_4007105064"/>
            <w:bookmarkEnd w:id="5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6" w:name="__Fieldmark__253_4007105064"/>
            <w:bookmarkStart w:id="507" w:name="__Fieldmark__253_4007105064"/>
            <w:bookmarkEnd w:id="5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like to repeat words and expressions or does he/she use words in a way other people find strang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8" w:name="__Fieldmark__254_4007105064"/>
            <w:bookmarkStart w:id="509" w:name="__Fieldmark__254_4007105064"/>
            <w:bookmarkEnd w:id="5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0" w:name="__Fieldmark__255_4007105064"/>
            <w:bookmarkStart w:id="511" w:name="__Fieldmark__255_4007105064"/>
            <w:bookmarkEnd w:id="5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2" w:name="__Fieldmark__256_4007105064"/>
            <w:bookmarkStart w:id="513" w:name="__Fieldmark__256_4007105064"/>
            <w:bookmarkEnd w:id="5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difficulties with pretend play or does he/she imitate considerably less than other childre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4" w:name="__Fieldmark__257_4007105064"/>
            <w:bookmarkStart w:id="515" w:name="__Fieldmark__257_4007105064"/>
            <w:bookmarkEnd w:id="5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6" w:name="__Fieldmark__258_4007105064"/>
            <w:bookmarkStart w:id="517" w:name="__Fieldmark__258_4007105064"/>
            <w:bookmarkEnd w:id="5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8" w:name="__Fieldmark__259_4007105064"/>
            <w:bookmarkStart w:id="519" w:name="__Fieldmark__259_4007105064"/>
            <w:bookmarkEnd w:id="5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talk in too high a pitch or too quietl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0" w:name="__Fieldmark__260_4007105064"/>
            <w:bookmarkStart w:id="521" w:name="__Fieldmark__260_4007105064"/>
            <w:bookmarkEnd w:id="5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2" w:name="__Fieldmark__261_4007105064"/>
            <w:bookmarkStart w:id="523" w:name="__Fieldmark__261_4007105064"/>
            <w:bookmarkEnd w:id="5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4" w:name="__Fieldmark__262_4007105064"/>
            <w:bookmarkStart w:id="525" w:name="__Fieldmark__262_4007105064"/>
            <w:bookmarkEnd w:id="5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93" w:leader="none"/>
                <w:tab w:val="left" w:pos="1296" w:leader="none"/>
                <w:tab w:val="left" w:pos="1418" w:leader="none"/>
                <w:tab w:val="left" w:pos="2592" w:leader="none"/>
                <w:tab w:val="left" w:pos="3888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keeping ”on track” when telling other people something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6" w:name="__Fieldmark__263_4007105064"/>
            <w:bookmarkStart w:id="527" w:name="__Fieldmark__263_4007105064"/>
            <w:bookmarkEnd w:id="5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8" w:name="__Fieldmark__264_4007105064"/>
            <w:bookmarkStart w:id="529" w:name="__Fieldmark__264_4007105064"/>
            <w:bookmarkEnd w:id="5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0" w:name="__Fieldmark__265_4007105064"/>
            <w:bookmarkStart w:id="531" w:name="__Fieldmark__265_4007105064"/>
            <w:bookmarkEnd w:id="5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H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expressing him/herself in whole sentenc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2" w:name="__Fieldmark__266_4007105064"/>
            <w:bookmarkStart w:id="533" w:name="__Fieldmark__266_4007105064"/>
            <w:bookmarkEnd w:id="5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4" w:name="__Fieldmark__267_4007105064"/>
            <w:bookmarkStart w:id="535" w:name="__Fieldmark__267_4007105064"/>
            <w:bookmarkEnd w:id="5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6" w:name="__Fieldmark__268_4007105064"/>
            <w:bookmarkStart w:id="537" w:name="__Fieldmark__268_4007105064"/>
            <w:bookmarkEnd w:id="5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H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speak with a monotonous or strange voic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8" w:name="__Fieldmark__269_4007105064"/>
            <w:bookmarkStart w:id="539" w:name="__Fieldmark__269_4007105064"/>
            <w:bookmarkEnd w:id="5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0" w:name="__Fieldmark__270_4007105064"/>
            <w:bookmarkStart w:id="541" w:name="__Fieldmark__270_4007105064"/>
            <w:bookmarkEnd w:id="5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2" w:name="__Fieldmark__271_4007105064"/>
            <w:bookmarkStart w:id="543" w:name="__Fieldmark__271_4007105064"/>
            <w:bookmarkEnd w:id="5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H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telling about experiences or situations so that the listener understand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4" w:name="__Fieldmark__272_4007105064"/>
            <w:bookmarkStart w:id="545" w:name="__Fieldmark__272_4007105064"/>
            <w:bookmarkEnd w:id="5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6" w:name="__Fieldmark__273_4007105064"/>
            <w:bookmarkStart w:id="547" w:name="__Fieldmark__273_4007105064"/>
            <w:bookmarkEnd w:id="5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8" w:name="__Fieldmark__274_4007105064"/>
            <w:bookmarkStart w:id="549" w:name="__Fieldmark__274_4007105064"/>
            <w:bookmarkEnd w:id="5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H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93" w:leader="none"/>
                <w:tab w:val="left" w:pos="1296" w:leader="none"/>
                <w:tab w:val="left" w:pos="1418" w:leader="none"/>
                <w:tab w:val="left" w:pos="2592" w:leader="none"/>
                <w:tab w:val="left" w:pos="3888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explaining what he/she want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0" w:name="__Fieldmark__275_4007105064"/>
            <w:bookmarkStart w:id="551" w:name="__Fieldmark__275_4007105064"/>
            <w:bookmarkEnd w:id="5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2" w:name="__Fieldmark__276_4007105064"/>
            <w:bookmarkStart w:id="553" w:name="__Fieldmark__276_4007105064"/>
            <w:bookmarkEnd w:id="5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4" w:name="__Fieldmark__277_4007105064"/>
            <w:bookmarkStart w:id="555" w:name="__Fieldmark__277_4007105064"/>
            <w:bookmarkEnd w:id="5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H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93" w:leader="none"/>
                <w:tab w:val="left" w:pos="1296" w:leader="none"/>
                <w:tab w:val="left" w:pos="1418" w:leader="none"/>
                <w:tab w:val="left" w:pos="2592" w:leader="none"/>
                <w:tab w:val="left" w:pos="3888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speaking fluently without any break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6" w:name="__Fieldmark__278_4007105064"/>
            <w:bookmarkStart w:id="557" w:name="__Fieldmark__278_4007105064"/>
            <w:bookmarkEnd w:id="5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8" w:name="__Fieldmark__279_4007105064"/>
            <w:bookmarkStart w:id="559" w:name="__Fieldmark__279_4007105064"/>
            <w:bookmarkEnd w:id="5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0" w:name="__Fieldmark__280_4007105064"/>
            <w:bookmarkStart w:id="561" w:name="__Fieldmark__280_4007105064"/>
            <w:bookmarkEnd w:id="5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H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93" w:leader="none"/>
                <w:tab w:val="left" w:pos="1296" w:leader="none"/>
                <w:tab w:val="left" w:pos="1418" w:leader="none"/>
                <w:tab w:val="left" w:pos="2592" w:leader="none"/>
                <w:tab w:val="left" w:pos="3888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pronouncing complex word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2" w:name="__Fieldmark__281_4007105064"/>
            <w:bookmarkStart w:id="563" w:name="__Fieldmark__281_4007105064"/>
            <w:bookmarkEnd w:id="5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4" w:name="__Fieldmark__282_4007105064"/>
            <w:bookmarkStart w:id="565" w:name="__Fieldmark__282_4007105064"/>
            <w:bookmarkEnd w:id="5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6" w:name="__Fieldmark__283_4007105064"/>
            <w:bookmarkStart w:id="567" w:name="__Fieldmark__283_4007105064"/>
            <w:bookmarkEnd w:id="5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H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93" w:leader="none"/>
                <w:tab w:val="left" w:pos="1296" w:leader="none"/>
                <w:tab w:val="left" w:pos="1418" w:leader="none"/>
                <w:tab w:val="left" w:pos="2592" w:leader="none"/>
                <w:tab w:val="left" w:pos="3888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verbally explaining emotion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8" w:name="__Fieldmark__284_4007105064"/>
            <w:bookmarkStart w:id="569" w:name="__Fieldmark__284_4007105064"/>
            <w:bookmarkEnd w:id="5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70" w:name="__Fieldmark__285_4007105064"/>
            <w:bookmarkStart w:id="571" w:name="__Fieldmark__285_4007105064"/>
            <w:bookmarkEnd w:id="5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72" w:name="__Fieldmark__286_4007105064"/>
            <w:bookmarkStart w:id="573" w:name="__Fieldmark__286_4007105064"/>
            <w:bookmarkEnd w:id="5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H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93" w:leader="none"/>
                <w:tab w:val="left" w:pos="1296" w:leader="none"/>
                <w:tab w:val="left" w:pos="1418" w:leader="none"/>
                <w:tab w:val="left" w:pos="2592" w:leader="none"/>
                <w:tab w:val="left" w:pos="3888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use strange neologisms, old-fashioned words, or too elegant word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74" w:name="__Fieldmark__287_4007105064"/>
            <w:bookmarkStart w:id="575" w:name="__Fieldmark__287_4007105064"/>
            <w:bookmarkEnd w:id="5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76" w:name="__Fieldmark__288_4007105064"/>
            <w:bookmarkStart w:id="577" w:name="__Fieldmark__288_4007105064"/>
            <w:bookmarkEnd w:id="5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78" w:name="__Fieldmark__289_4007105064"/>
            <w:bookmarkStart w:id="579" w:name="__Fieldmark__289_4007105064"/>
            <w:bookmarkEnd w:id="5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H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93" w:leader="none"/>
                <w:tab w:val="left" w:pos="1296" w:leader="none"/>
                <w:tab w:val="left" w:pos="1418" w:leader="none"/>
                <w:tab w:val="left" w:pos="2592" w:leader="none"/>
                <w:tab w:val="left" w:pos="3888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speak so rapidly that it is difficult to comprehend what he/she is say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80" w:name="__Fieldmark__290_4007105064"/>
            <w:bookmarkStart w:id="581" w:name="__Fieldmark__290_4007105064"/>
            <w:bookmarkEnd w:id="5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82" w:name="__Fieldmark__291_4007105064"/>
            <w:bookmarkStart w:id="583" w:name="__Fieldmark__291_4007105064"/>
            <w:bookmarkEnd w:id="5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84" w:name="__Fieldmark__292_4007105064"/>
            <w:bookmarkStart w:id="585" w:name="__Fieldmark__292_4007105064"/>
            <w:bookmarkEnd w:id="5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H1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language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86" w:name="__Fieldmark__293_4007105064"/>
            <w:bookmarkStart w:id="587" w:name="__Fieldmark__293_4007105064"/>
            <w:bookmarkEnd w:id="5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88" w:name="__Fieldmark__294_4007105064"/>
            <w:bookmarkStart w:id="589" w:name="__Fieldmark__294_4007105064"/>
            <w:bookmarkEnd w:id="5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90" w:name="__Fieldmark__295_4007105064"/>
            <w:bookmarkStart w:id="591" w:name="__Fieldmark__295_4007105064"/>
            <w:bookmarkEnd w:id="5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H1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language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92" w:name="__Fieldmark__296_4007105064"/>
            <w:bookmarkStart w:id="593" w:name="__Fieldmark__296_4007105064"/>
            <w:bookmarkEnd w:id="5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94" w:name="__Fieldmark__297_4007105064"/>
            <w:bookmarkStart w:id="595" w:name="__Fieldmark__297_4007105064"/>
            <w:bookmarkEnd w:id="5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96" w:name="__Fieldmark__298_4007105064"/>
            <w:bookmarkStart w:id="597" w:name="__Fieldmark__298_4007105064"/>
            <w:bookmarkEnd w:id="5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H1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language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H1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98" w:name="__Fieldmark__299_4007105064"/>
            <w:bookmarkStart w:id="599" w:name="__Fieldmark__299_4007105064"/>
            <w:bookmarkEnd w:id="599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00" w:name="__Fieldmark__300_4007105064"/>
            <w:bookmarkStart w:id="601" w:name="__Fieldmark__300_4007105064"/>
            <w:bookmarkEnd w:id="601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ind w:left="567" w:hanging="567"/>
        <w:rPr>
          <w:rFonts w:ascii="Book Antiqua" w:hAnsi="Book Antiqua" w:cs="Book Antiqua"/>
          <w:b/>
          <w:b/>
          <w:caps/>
          <w:sz w:val="18"/>
          <w:szCs w:val="18"/>
          <w:lang w:val="en-GB"/>
        </w:rPr>
      </w:pPr>
      <w:r>
        <w:rPr>
          <w:rFonts w:cs="Book Antiqua" w:ascii="Book Antiqua" w:hAnsi="Book Antiqua"/>
          <w:b/>
          <w:caps/>
          <w:sz w:val="18"/>
          <w:szCs w:val="18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ind w:left="567" w:hanging="567"/>
        <w:rPr>
          <w:rFonts w:ascii="Book Antiqua" w:hAnsi="Book Antiqua" w:cs="Book Antiqua"/>
          <w:b/>
          <w:b/>
          <w:caps/>
          <w:sz w:val="18"/>
          <w:szCs w:val="18"/>
          <w:lang w:val="en-GB"/>
        </w:rPr>
      </w:pPr>
      <w:r>
        <w:rPr>
          <w:rFonts w:cs="Book Antiqua" w:ascii="Book Antiqua" w:hAnsi="Book Antiqua"/>
          <w:b/>
          <w:caps/>
          <w:sz w:val="18"/>
          <w:szCs w:val="18"/>
          <w:lang w:val="en-GB"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lang w:val="en-GB"/>
              </w:rPr>
            </w:pPr>
            <w:r>
              <w:rPr>
                <w:lang w:val="en-GB"/>
              </w:rPr>
              <w:t>I. Social interaction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993" w:leader="none"/>
                <w:tab w:val="left" w:pos="1296" w:leader="none"/>
                <w:tab w:val="left" w:pos="2592" w:leader="none"/>
                <w:tab w:val="left" w:pos="3888" w:leader="none"/>
                <w:tab w:val="left" w:pos="5184" w:leader="none"/>
                <w:tab w:val="left" w:pos="6480" w:leader="none"/>
                <w:tab w:val="left" w:pos="6804" w:leader="none"/>
                <w:tab w:val="left" w:pos="7776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expressing emotions and reactions with facial gestures, prosody, or body languag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02" w:name="__Fieldmark__301_4007105064"/>
            <w:bookmarkStart w:id="603" w:name="__Fieldmark__301_4007105064"/>
            <w:bookmarkEnd w:id="6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04" w:name="__Fieldmark__302_4007105064"/>
            <w:bookmarkStart w:id="605" w:name="__Fieldmark__302_4007105064"/>
            <w:bookmarkEnd w:id="6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06" w:name="__Fieldmark__303_4007105064"/>
            <w:bookmarkStart w:id="607" w:name="__Fieldmark__303_4007105064"/>
            <w:bookmarkEnd w:id="6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exhibit considerable difficulties interacting with peer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08" w:name="__Fieldmark__304_4007105064"/>
            <w:bookmarkStart w:id="609" w:name="__Fieldmark__304_4007105064"/>
            <w:bookmarkEnd w:id="6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10" w:name="__Fieldmark__305_4007105064"/>
            <w:bookmarkStart w:id="611" w:name="__Fieldmark__305_4007105064"/>
            <w:bookmarkEnd w:id="6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12" w:name="__Fieldmark__306_4007105064"/>
            <w:bookmarkStart w:id="613" w:name="__Fieldmark__306_4007105064"/>
            <w:bookmarkEnd w:id="6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uninterested in sharing joy, interests, and activities with other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14" w:name="__Fieldmark__307_4007105064"/>
            <w:bookmarkStart w:id="615" w:name="__Fieldmark__307_4007105064"/>
            <w:bookmarkEnd w:id="6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16" w:name="__Fieldmark__308_4007105064"/>
            <w:bookmarkStart w:id="617" w:name="__Fieldmark__308_4007105064"/>
            <w:bookmarkEnd w:id="6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18" w:name="__Fieldmark__309_4007105064"/>
            <w:bookmarkStart w:id="619" w:name="__Fieldmark__309_4007105064"/>
            <w:bookmarkEnd w:id="6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Can he/she only be with other people on his/her term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20" w:name="__Fieldmark__310_4007105064"/>
            <w:bookmarkStart w:id="621" w:name="__Fieldmark__310_4007105064"/>
            <w:bookmarkEnd w:id="6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22" w:name="__Fieldmark__311_4007105064"/>
            <w:bookmarkStart w:id="623" w:name="__Fieldmark__311_4007105064"/>
            <w:bookmarkEnd w:id="6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24" w:name="__Fieldmark__312_4007105064"/>
            <w:bookmarkStart w:id="625" w:name="__Fieldmark__312_4007105064"/>
            <w:bookmarkEnd w:id="6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behaving as expected by peer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26" w:name="__Fieldmark__313_4007105064"/>
            <w:bookmarkStart w:id="627" w:name="__Fieldmark__313_4007105064"/>
            <w:bookmarkEnd w:id="6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28" w:name="__Fieldmark__314_4007105064"/>
            <w:bookmarkStart w:id="629" w:name="__Fieldmark__314_4007105064"/>
            <w:bookmarkEnd w:id="6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30" w:name="__Fieldmark__315_4007105064"/>
            <w:bookmarkStart w:id="631" w:name="__Fieldmark__315_4007105064"/>
            <w:bookmarkEnd w:id="6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other people easily influence him/her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32" w:name="__Fieldmark__316_4007105064"/>
            <w:bookmarkStart w:id="633" w:name="__Fieldmark__316_4007105064"/>
            <w:bookmarkEnd w:id="6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34" w:name="__Fieldmark__317_4007105064"/>
            <w:bookmarkStart w:id="635" w:name="__Fieldmark__317_4007105064"/>
            <w:bookmarkEnd w:id="6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36" w:name="__Fieldmark__318_4007105064"/>
            <w:bookmarkStart w:id="637" w:name="__Fieldmark__318_4007105064"/>
            <w:bookmarkEnd w:id="6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  <w:b/>
                <w:b/>
                <w:caps/>
                <w:sz w:val="18"/>
                <w:szCs w:val="18"/>
              </w:rPr>
            </w:pPr>
            <w:r>
              <w:rPr>
                <w:rFonts w:cs="Arial" w:ascii="Book Antiqua" w:hAnsi="Book Antiqua"/>
                <w:b/>
                <w:caps/>
                <w:sz w:val="18"/>
                <w:szCs w:val="18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self-centred/self-absorbe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38" w:name="__Fieldmark__319_4007105064"/>
            <w:bookmarkStart w:id="639" w:name="__Fieldmark__319_4007105064"/>
            <w:bookmarkEnd w:id="6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40" w:name="__Fieldmark__320_4007105064"/>
            <w:bookmarkStart w:id="641" w:name="__Fieldmark__320_4007105064"/>
            <w:bookmarkEnd w:id="6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42" w:name="__Fieldmark__321_4007105064"/>
            <w:bookmarkStart w:id="643" w:name="__Fieldmark__321_4007105064"/>
            <w:bookmarkEnd w:id="6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perceived by peers as different, odd, or eccentric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44" w:name="__Fieldmark__322_4007105064"/>
            <w:bookmarkStart w:id="645" w:name="__Fieldmark__322_4007105064"/>
            <w:bookmarkEnd w:id="6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46" w:name="__Fieldmark__323_4007105064"/>
            <w:bookmarkStart w:id="647" w:name="__Fieldmark__323_4007105064"/>
            <w:bookmarkEnd w:id="6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48" w:name="__Fieldmark__324_4007105064"/>
            <w:bookmarkStart w:id="649" w:name="__Fieldmark__324_4007105064"/>
            <w:bookmarkEnd w:id="6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understanding other people’s social cues, e.g., facial expressions, gestures, tone of voice, or body languag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50" w:name="__Fieldmark__325_4007105064"/>
            <w:bookmarkStart w:id="651" w:name="__Fieldmark__325_4007105064"/>
            <w:bookmarkEnd w:id="6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52" w:name="__Fieldmark__326_4007105064"/>
            <w:bookmarkStart w:id="653" w:name="__Fieldmark__326_4007105064"/>
            <w:bookmarkEnd w:id="6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54" w:name="__Fieldmark__327_4007105064"/>
            <w:bookmarkStart w:id="655" w:name="__Fieldmark__327_4007105064"/>
            <w:bookmarkEnd w:id="6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understanding the feelings of other peopl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56" w:name="__Fieldmark__328_4007105064"/>
            <w:bookmarkStart w:id="657" w:name="__Fieldmark__328_4007105064"/>
            <w:bookmarkEnd w:id="6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58" w:name="__Fieldmark__329_4007105064"/>
            <w:bookmarkStart w:id="659" w:name="__Fieldmark__329_4007105064"/>
            <w:bookmarkEnd w:id="6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60" w:name="__Fieldmark__330_4007105064"/>
            <w:bookmarkStart w:id="661" w:name="__Fieldmark__330_4007105064"/>
            <w:bookmarkEnd w:id="6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showing other people respect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62" w:name="__Fieldmark__331_4007105064"/>
            <w:bookmarkStart w:id="663" w:name="__Fieldmark__331_4007105064"/>
            <w:bookmarkEnd w:id="6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64" w:name="__Fieldmark__332_4007105064"/>
            <w:bookmarkStart w:id="665" w:name="__Fieldmark__332_4007105064"/>
            <w:bookmarkEnd w:id="6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66" w:name="__Fieldmark__333_4007105064"/>
            <w:bookmarkStart w:id="667" w:name="__Fieldmark__333_4007105064"/>
            <w:bookmarkEnd w:id="6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get exaggerated when there are a lot of people aroun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68" w:name="__Fieldmark__334_4007105064"/>
            <w:bookmarkStart w:id="669" w:name="__Fieldmark__334_4007105064"/>
            <w:bookmarkEnd w:id="6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70" w:name="__Fieldmark__335_4007105064"/>
            <w:bookmarkStart w:id="671" w:name="__Fieldmark__335_4007105064"/>
            <w:bookmarkEnd w:id="6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72" w:name="__Fieldmark__336_4007105064"/>
            <w:bookmarkStart w:id="673" w:name="__Fieldmark__336_4007105064"/>
            <w:bookmarkEnd w:id="6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usually leave in the middle of a conversation, or abruptly change the topic of a conversatio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74" w:name="__Fieldmark__337_4007105064"/>
            <w:bookmarkStart w:id="675" w:name="__Fieldmark__337_4007105064"/>
            <w:bookmarkEnd w:id="6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76" w:name="__Fieldmark__338_4007105064"/>
            <w:bookmarkStart w:id="677" w:name="__Fieldmark__338_4007105064"/>
            <w:bookmarkEnd w:id="6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78" w:name="__Fieldmark__339_4007105064"/>
            <w:bookmarkStart w:id="679" w:name="__Fieldmark__339_4007105064"/>
            <w:bookmarkEnd w:id="6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ies realising how to behave in different social situation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80" w:name="__Fieldmark__340_4007105064"/>
            <w:bookmarkStart w:id="681" w:name="__Fieldmark__340_4007105064"/>
            <w:bookmarkEnd w:id="6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82" w:name="__Fieldmark__341_4007105064"/>
            <w:bookmarkStart w:id="683" w:name="__Fieldmark__341_4007105064"/>
            <w:bookmarkEnd w:id="6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84" w:name="__Fieldmark__342_4007105064"/>
            <w:bookmarkStart w:id="685" w:name="__Fieldmark__342_4007105064"/>
            <w:bookmarkEnd w:id="6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inadvertently make a fool of him/herself or does he/she make naïve and embarrassing remarks?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86" w:name="__Fieldmark__343_4007105064"/>
            <w:bookmarkStart w:id="687" w:name="__Fieldmark__343_4007105064"/>
            <w:bookmarkEnd w:id="6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88" w:name="__Fieldmark__344_4007105064"/>
            <w:bookmarkStart w:id="689" w:name="__Fieldmark__344_4007105064"/>
            <w:bookmarkEnd w:id="6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90" w:name="__Fieldmark__345_4007105064"/>
            <w:bookmarkStart w:id="691" w:name="__Fieldmark__345_4007105064"/>
            <w:bookmarkEnd w:id="6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1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seem to lack common sens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92" w:name="__Fieldmark__346_4007105064"/>
            <w:bookmarkStart w:id="693" w:name="__Fieldmark__346_4007105064"/>
            <w:bookmarkEnd w:id="6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94" w:name="__Fieldmark__347_4007105064"/>
            <w:bookmarkStart w:id="695" w:name="__Fieldmark__347_4007105064"/>
            <w:bookmarkEnd w:id="6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96" w:name="__Fieldmark__348_4007105064"/>
            <w:bookmarkStart w:id="697" w:name="__Fieldmark__348_4007105064"/>
            <w:bookmarkEnd w:id="6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1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find eye contact difficult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98" w:name="__Fieldmark__349_4007105064"/>
            <w:bookmarkStart w:id="699" w:name="__Fieldmark__349_4007105064"/>
            <w:bookmarkEnd w:id="6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00" w:name="__Fieldmark__350_4007105064"/>
            <w:bookmarkStart w:id="701" w:name="__Fieldmark__350_4007105064"/>
            <w:bookmarkEnd w:id="7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02" w:name="__Fieldmark__351_4007105064"/>
            <w:bookmarkStart w:id="703" w:name="__Fieldmark__351_4007105064"/>
            <w:bookmarkEnd w:id="7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I1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think that relationships are not very important and does he/she prefer to be on his/her ow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04" w:name="__Fieldmark__352_4007105064"/>
            <w:bookmarkStart w:id="705" w:name="__Fieldmark__352_4007105064"/>
            <w:bookmarkEnd w:id="7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06" w:name="__Fieldmark__353_4007105064"/>
            <w:bookmarkStart w:id="707" w:name="__Fieldmark__353_4007105064"/>
            <w:bookmarkEnd w:id="7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08" w:name="__Fieldmark__354_4007105064"/>
            <w:bookmarkStart w:id="709" w:name="__Fieldmark__354_4007105064"/>
            <w:bookmarkEnd w:id="7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I1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is/her body language awkward, gauche, clumsy, strange or unusual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10" w:name="__Fieldmark__355_4007105064"/>
            <w:bookmarkStart w:id="711" w:name="__Fieldmark__355_4007105064"/>
            <w:bookmarkEnd w:id="7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12" w:name="__Fieldmark__356_4007105064"/>
            <w:bookmarkStart w:id="713" w:name="__Fieldmark__356_4007105064"/>
            <w:bookmarkEnd w:id="7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14" w:name="__Fieldmark__357_4007105064"/>
            <w:bookmarkStart w:id="715" w:name="__Fieldmark__357_4007105064"/>
            <w:bookmarkEnd w:id="7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I1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ies interpreting other people’s gaze intention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16" w:name="__Fieldmark__358_4007105064"/>
            <w:bookmarkStart w:id="717" w:name="__Fieldmark__358_4007105064"/>
            <w:bookmarkEnd w:id="7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18" w:name="__Fieldmark__359_4007105064"/>
            <w:bookmarkStart w:id="719" w:name="__Fieldmark__359_4007105064"/>
            <w:bookmarkEnd w:id="7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20" w:name="__Fieldmark__360_4007105064"/>
            <w:bookmarkStart w:id="721" w:name="__Fieldmark__360_4007105064"/>
            <w:bookmarkEnd w:id="7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I1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is/her gaze stiff, strange, peculiar, abnormal or od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22" w:name="__Fieldmark__361_4007105064"/>
            <w:bookmarkStart w:id="723" w:name="__Fieldmark__361_4007105064"/>
            <w:bookmarkEnd w:id="7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24" w:name="__Fieldmark__362_4007105064"/>
            <w:bookmarkStart w:id="725" w:name="__Fieldmark__362_4007105064"/>
            <w:bookmarkEnd w:id="7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26" w:name="__Fieldmark__363_4007105064"/>
            <w:bookmarkStart w:id="727" w:name="__Fieldmark__363_4007105064"/>
            <w:bookmarkEnd w:id="7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I1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social interaction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28" w:name="__Fieldmark__364_4007105064"/>
            <w:bookmarkStart w:id="729" w:name="__Fieldmark__364_4007105064"/>
            <w:bookmarkEnd w:id="7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30" w:name="__Fieldmark__365_4007105064"/>
            <w:bookmarkStart w:id="731" w:name="__Fieldmark__365_4007105064"/>
            <w:bookmarkEnd w:id="7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32" w:name="__Fieldmark__366_4007105064"/>
            <w:bookmarkStart w:id="733" w:name="__Fieldmark__366_4007105064"/>
            <w:bookmarkEnd w:id="7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I1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social interaction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34" w:name="__Fieldmark__367_4007105064"/>
            <w:bookmarkStart w:id="735" w:name="__Fieldmark__367_4007105064"/>
            <w:bookmarkEnd w:id="7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36" w:name="__Fieldmark__368_4007105064"/>
            <w:bookmarkStart w:id="737" w:name="__Fieldmark__368_4007105064"/>
            <w:bookmarkEnd w:id="7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38" w:name="__Fieldmark__369_4007105064"/>
            <w:bookmarkStart w:id="739" w:name="__Fieldmark__369_4007105064"/>
            <w:bookmarkEnd w:id="7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I1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interaction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I1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40" w:name="__Fieldmark__370_4007105064"/>
            <w:bookmarkStart w:id="741" w:name="__Fieldmark__370_4007105064"/>
            <w:bookmarkEnd w:id="741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42" w:name="__Fieldmark__371_4007105064"/>
            <w:bookmarkStart w:id="743" w:name="__Fieldmark__371_4007105064"/>
            <w:bookmarkEnd w:id="743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J.</w:t>
            </w:r>
            <w:r>
              <w:rPr>
                <w:rFonts w:cs="Book Antiqua" w:ascii="Book Antiqua" w:hAnsi="Book Antiqua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lang w:val="en-GB"/>
              </w:rPr>
              <w:t>Flexibility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get absorbed by his/her interests in such a way as being repetitive or too intens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44" w:name="__Fieldmark__372_4007105064"/>
            <w:bookmarkStart w:id="745" w:name="__Fieldmark__372_4007105064"/>
            <w:bookmarkEnd w:id="7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46" w:name="__Fieldmark__373_4007105064"/>
            <w:bookmarkStart w:id="747" w:name="__Fieldmark__373_4007105064"/>
            <w:bookmarkEnd w:id="7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48" w:name="__Fieldmark__374_4007105064"/>
            <w:bookmarkStart w:id="749" w:name="__Fieldmark__374_4007105064"/>
            <w:bookmarkEnd w:id="7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get absorbed by routines in such a way as to produce problems for himself or for other?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50" w:name="__Fieldmark__375_4007105064"/>
            <w:bookmarkStart w:id="751" w:name="__Fieldmark__375_4007105064"/>
            <w:bookmarkEnd w:id="7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52" w:name="__Fieldmark__376_4007105064"/>
            <w:bookmarkStart w:id="753" w:name="__Fieldmark__376_4007105064"/>
            <w:bookmarkEnd w:id="7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54" w:name="__Fieldmark__377_4007105064"/>
            <w:bookmarkStart w:id="755" w:name="__Fieldmark__377_4007105064"/>
            <w:bookmarkEnd w:id="7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engaged in strange hand movements or walking high on tiptoe when he/she was happy or upse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56" w:name="__Fieldmark__378_4007105064"/>
            <w:bookmarkStart w:id="757" w:name="__Fieldmark__378_4007105064"/>
            <w:bookmarkEnd w:id="7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58" w:name="__Fieldmark__379_4007105064"/>
            <w:bookmarkStart w:id="759" w:name="__Fieldmark__379_4007105064"/>
            <w:bookmarkEnd w:id="7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60" w:name="__Fieldmark__380_4007105064"/>
            <w:bookmarkStart w:id="761" w:name="__Fieldmark__380_4007105064"/>
            <w:bookmarkEnd w:id="7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get absorbed by detail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62" w:name="__Fieldmark__381_4007105064"/>
            <w:bookmarkStart w:id="763" w:name="__Fieldmark__381_4007105064"/>
            <w:bookmarkEnd w:id="7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64" w:name="__Fieldmark__382_4007105064"/>
            <w:bookmarkStart w:id="765" w:name="__Fieldmark__382_4007105064"/>
            <w:bookmarkEnd w:id="7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66" w:name="__Fieldmark__383_4007105064"/>
            <w:bookmarkStart w:id="767" w:name="__Fieldmark__383_4007105064"/>
            <w:bookmarkEnd w:id="7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dislike changes in daily routin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68" w:name="__Fieldmark__384_4007105064"/>
            <w:bookmarkStart w:id="769" w:name="__Fieldmark__384_4007105064"/>
            <w:bookmarkEnd w:id="7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70" w:name="__Fieldmark__385_4007105064"/>
            <w:bookmarkStart w:id="771" w:name="__Fieldmark__385_4007105064"/>
            <w:bookmarkEnd w:id="7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72" w:name="__Fieldmark__386_4007105064"/>
            <w:bookmarkStart w:id="773" w:name="__Fieldmark__386_4007105064"/>
            <w:bookmarkEnd w:id="7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J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flexibility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74" w:name="__Fieldmark__387_4007105064"/>
            <w:bookmarkStart w:id="775" w:name="__Fieldmark__387_4007105064"/>
            <w:bookmarkEnd w:id="7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76" w:name="__Fieldmark__388_4007105064"/>
            <w:bookmarkStart w:id="777" w:name="__Fieldmark__388_4007105064"/>
            <w:bookmarkEnd w:id="7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78" w:name="__Fieldmark__389_4007105064"/>
            <w:bookmarkStart w:id="779" w:name="__Fieldmark__389_4007105064"/>
            <w:bookmarkEnd w:id="7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J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flexibility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80" w:name="__Fieldmark__390_4007105064"/>
            <w:bookmarkStart w:id="781" w:name="__Fieldmark__390_4007105064"/>
            <w:bookmarkEnd w:id="7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82" w:name="__Fieldmark__391_4007105064"/>
            <w:bookmarkStart w:id="783" w:name="__Fieldmark__391_4007105064"/>
            <w:bookmarkEnd w:id="7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84" w:name="__Fieldmark__392_4007105064"/>
            <w:bookmarkStart w:id="785" w:name="__Fieldmark__392_4007105064"/>
            <w:bookmarkEnd w:id="7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J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flexibility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J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86" w:name="__Fieldmark__393_4007105064"/>
            <w:bookmarkStart w:id="787" w:name="__Fieldmark__393_4007105064"/>
            <w:bookmarkEnd w:id="787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88" w:name="__Fieldmark__394_4007105064"/>
            <w:bookmarkStart w:id="789" w:name="__Fieldmark__394_4007105064"/>
            <w:bookmarkEnd w:id="789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 xml:space="preserve">K. Tics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Was there ever a time when he/she would make unmotivated sounds such as throat clearing, sneezing, swallowing, barking, or shouting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90" w:name="__Fieldmark__395_4007105064"/>
            <w:bookmarkStart w:id="791" w:name="__Fieldmark__395_4007105064"/>
            <w:bookmarkEnd w:id="7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92" w:name="__Fieldmark__396_4007105064"/>
            <w:bookmarkStart w:id="793" w:name="__Fieldmark__396_4007105064"/>
            <w:bookmarkEnd w:id="7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94" w:name="__Fieldmark__397_4007105064"/>
            <w:bookmarkStart w:id="795" w:name="__Fieldmark__397_4007105064"/>
            <w:bookmarkEnd w:id="7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Was there ever a time when he/she had involuntary movements, tics, twitches or facial grimac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96" w:name="__Fieldmark__398_4007105064"/>
            <w:bookmarkStart w:id="797" w:name="__Fieldmark__398_4007105064"/>
            <w:bookmarkEnd w:id="7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98" w:name="__Fieldmark__399_4007105064"/>
            <w:bookmarkStart w:id="799" w:name="__Fieldmark__399_4007105064"/>
            <w:bookmarkEnd w:id="7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00" w:name="__Fieldmark__400_4007105064"/>
            <w:bookmarkStart w:id="801" w:name="__Fieldmark__400_4007105064"/>
            <w:bookmarkEnd w:id="8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keeping quiet, e.g., whistles, hums, mumbl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02" w:name="__Fieldmark__401_4007105064"/>
            <w:bookmarkStart w:id="803" w:name="__Fieldmark__401_4007105064"/>
            <w:bookmarkEnd w:id="8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04" w:name="__Fieldmark__402_4007105064"/>
            <w:bookmarkStart w:id="805" w:name="__Fieldmark__402_4007105064"/>
            <w:bookmarkEnd w:id="8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06" w:name="__Fieldmark__403_4007105064"/>
            <w:bookmarkStart w:id="807" w:name="__Fieldmark__403_4007105064"/>
            <w:bookmarkEnd w:id="8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  <w:lang w:val="en-GB"/>
              </w:rPr>
            </w:pPr>
            <w:r>
              <w:rPr>
                <w:rFonts w:cs="Arial" w:ascii="Book Antiqua" w:hAnsi="Book Antiqua"/>
                <w:lang w:val="en-GB"/>
              </w:rPr>
              <w:t>K1</w:t>
            </w:r>
          </w:p>
        </w:tc>
        <w:tc>
          <w:tcPr>
            <w:tcW w:w="72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use dirty words or language in an exaggerated way? 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08" w:name="__Fieldmark__404_4007105064"/>
            <w:bookmarkStart w:id="809" w:name="__Fieldmark__404_4007105064"/>
            <w:bookmarkEnd w:id="8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10" w:name="__Fieldmark__405_4007105064"/>
            <w:bookmarkStart w:id="811" w:name="__Fieldmark__405_4007105064"/>
            <w:bookmarkEnd w:id="8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12" w:name="__Fieldmark__406_4007105064"/>
            <w:bookmarkStart w:id="813" w:name="__Fieldmark__406_4007105064"/>
            <w:bookmarkEnd w:id="8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K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tics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14" w:name="__Fieldmark__407_4007105064"/>
            <w:bookmarkStart w:id="815" w:name="__Fieldmark__407_4007105064"/>
            <w:bookmarkEnd w:id="8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16" w:name="__Fieldmark__408_4007105064"/>
            <w:bookmarkStart w:id="817" w:name="__Fieldmark__408_4007105064"/>
            <w:bookmarkEnd w:id="8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18" w:name="__Fieldmark__409_4007105064"/>
            <w:bookmarkStart w:id="819" w:name="__Fieldmark__409_4007105064"/>
            <w:bookmarkEnd w:id="8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K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tics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20" w:name="__Fieldmark__410_4007105064"/>
            <w:bookmarkStart w:id="821" w:name="__Fieldmark__410_4007105064"/>
            <w:bookmarkEnd w:id="8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22" w:name="__Fieldmark__411_4007105064"/>
            <w:bookmarkStart w:id="823" w:name="__Fieldmark__411_4007105064"/>
            <w:bookmarkEnd w:id="8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24" w:name="__Fieldmark__412_4007105064"/>
            <w:bookmarkStart w:id="825" w:name="__Fieldmark__412_4007105064"/>
            <w:bookmarkEnd w:id="8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K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tics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K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26" w:name="__Fieldmark__413_4007105064"/>
            <w:bookmarkStart w:id="827" w:name="__Fieldmark__413_4007105064"/>
            <w:bookmarkEnd w:id="827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28" w:name="__Fieldmark__414_4007105064"/>
            <w:bookmarkStart w:id="829" w:name="__Fieldmark__414_4007105064"/>
            <w:bookmarkEnd w:id="829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 xml:space="preserve">L. Compulsions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obsessive/fixed idea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30" w:name="__Fieldmark__415_4007105064"/>
            <w:bookmarkStart w:id="831" w:name="__Fieldmark__415_4007105064"/>
            <w:bookmarkEnd w:id="8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32" w:name="__Fieldmark__416_4007105064"/>
            <w:bookmarkStart w:id="833" w:name="__Fieldmark__416_4007105064"/>
            <w:bookmarkEnd w:id="8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34" w:name="__Fieldmark__417_4007105064"/>
            <w:bookmarkStart w:id="835" w:name="__Fieldmark__417_4007105064"/>
            <w:bookmarkEnd w:id="8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compulsive behaviours such as washing hands, touch things, control things, repeat things or procedures, arrange or ordering thing, or counting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36" w:name="__Fieldmark__418_4007105064"/>
            <w:bookmarkStart w:id="837" w:name="__Fieldmark__418_4007105064"/>
            <w:bookmarkEnd w:id="8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38" w:name="__Fieldmark__419_4007105064"/>
            <w:bookmarkStart w:id="839" w:name="__Fieldmark__419_4007105064"/>
            <w:bookmarkEnd w:id="8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40" w:name="__Fieldmark__420_4007105064"/>
            <w:bookmarkStart w:id="841" w:name="__Fieldmark__420_4007105064"/>
            <w:bookmarkEnd w:id="8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L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compulsion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42" w:name="__Fieldmark__421_4007105064"/>
            <w:bookmarkStart w:id="843" w:name="__Fieldmark__421_4007105064"/>
            <w:bookmarkEnd w:id="8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44" w:name="__Fieldmark__422_4007105064"/>
            <w:bookmarkStart w:id="845" w:name="__Fieldmark__422_4007105064"/>
            <w:bookmarkEnd w:id="8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46" w:name="__Fieldmark__423_4007105064"/>
            <w:bookmarkStart w:id="847" w:name="__Fieldmark__423_4007105064"/>
            <w:bookmarkEnd w:id="8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L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compulsion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48" w:name="__Fieldmark__424_4007105064"/>
            <w:bookmarkStart w:id="849" w:name="__Fieldmark__424_4007105064"/>
            <w:bookmarkEnd w:id="8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50" w:name="__Fieldmark__425_4007105064"/>
            <w:bookmarkStart w:id="851" w:name="__Fieldmark__425_4007105064"/>
            <w:bookmarkEnd w:id="8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52" w:name="__Fieldmark__426_4007105064"/>
            <w:bookmarkStart w:id="853" w:name="__Fieldmark__426_4007105064"/>
            <w:bookmarkEnd w:id="8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L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compulsion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L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54" w:name="__Fieldmark__427_4007105064"/>
            <w:bookmarkStart w:id="855" w:name="__Fieldmark__427_4007105064"/>
            <w:bookmarkEnd w:id="855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56" w:name="__Fieldmark__428_4007105064"/>
            <w:bookmarkStart w:id="857" w:name="__Fieldmark__428_4007105064"/>
            <w:bookmarkEnd w:id="857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 xml:space="preserve">M. Feeding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/>
            </w:pPr>
            <w:r>
              <w:rPr>
                <w:rFonts w:cs="Book Antiqua" w:ascii="Book Antiqua" w:hAnsi="Book Antiqua"/>
              </w:rPr>
              <w:t>Yes, t</w:t>
            </w:r>
            <w:r>
              <w:rPr>
                <w:rFonts w:cs="Book Antiqua" w:ascii="Book Antiqua" w:hAnsi="Book Antiqua"/>
                <w:lang w:val="en-GB"/>
              </w:rPr>
              <w:t>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failed to gain enough weight for more than a year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58" w:name="__Fieldmark__429_4007105064"/>
            <w:bookmarkStart w:id="859" w:name="__Fieldmark__429_4007105064"/>
            <w:bookmarkEnd w:id="8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60" w:name="__Fieldmark__430_4007105064"/>
            <w:bookmarkStart w:id="861" w:name="__Fieldmark__430_4007105064"/>
            <w:bookmarkEnd w:id="8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62" w:name="__Fieldmark__431_4007105064"/>
            <w:bookmarkStart w:id="863" w:name="__Fieldmark__431_4007105064"/>
            <w:bookmarkEnd w:id="8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seemed fearful of gaining weight or growing fa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64" w:name="__Fieldmark__432_4007105064"/>
            <w:bookmarkStart w:id="865" w:name="__Fieldmark__432_4007105064"/>
            <w:bookmarkEnd w:id="8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66" w:name="__Fieldmark__433_4007105064"/>
            <w:bookmarkStart w:id="867" w:name="__Fieldmark__433_4007105064"/>
            <w:bookmarkEnd w:id="8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68" w:name="__Fieldmark__434_4007105064"/>
            <w:bookmarkStart w:id="869" w:name="__Fieldmark__434_4007105064"/>
            <w:bookmarkEnd w:id="8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  <w:b/>
                <w:b/>
              </w:rPr>
            </w:pPr>
            <w:r>
              <w:rPr>
                <w:rFonts w:cs="Arial" w:ascii="Book Antiqua" w:hAnsi="Book Antiqua"/>
                <w:b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dieted hard enough to cause underweight or no weight gain for any length of tim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70" w:name="__Fieldmark__435_4007105064"/>
            <w:bookmarkStart w:id="871" w:name="__Fieldmark__435_4007105064"/>
            <w:bookmarkEnd w:id="8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72" w:name="__Fieldmark__436_4007105064"/>
            <w:bookmarkStart w:id="873" w:name="__Fieldmark__436_4007105064"/>
            <w:bookmarkEnd w:id="8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74" w:name="__Fieldmark__437_4007105064"/>
            <w:bookmarkStart w:id="875" w:name="__Fieldmark__437_4007105064"/>
            <w:bookmarkEnd w:id="8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xaggerated physical training or has he/she been excessively interested in his/her appearanc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76" w:name="__Fieldmark__438_4007105064"/>
            <w:bookmarkStart w:id="877" w:name="__Fieldmark__438_4007105064"/>
            <w:bookmarkEnd w:id="8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78" w:name="__Fieldmark__439_4007105064"/>
            <w:bookmarkStart w:id="879" w:name="__Fieldmark__439_4007105064"/>
            <w:bookmarkEnd w:id="8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80" w:name="__Fieldmark__440_4007105064"/>
            <w:bookmarkStart w:id="881" w:name="__Fieldmark__440_4007105064"/>
            <w:bookmarkEnd w:id="8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Girls only: Has she failed to menstruate for at least 3 months due to weight los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82" w:name="__Fieldmark__441_4007105064"/>
            <w:bookmarkStart w:id="883" w:name="__Fieldmark__441_4007105064"/>
            <w:bookmarkEnd w:id="8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84" w:name="__Fieldmark__442_4007105064"/>
            <w:bookmarkStart w:id="885" w:name="__Fieldmark__442_4007105064"/>
            <w:bookmarkEnd w:id="8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86" w:name="__Fieldmark__443_4007105064"/>
            <w:bookmarkStart w:id="887" w:name="__Fieldmark__443_4007105064"/>
            <w:bookmarkEnd w:id="8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had periods of overeating followed by vomit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88" w:name="__Fieldmark__444_4007105064"/>
            <w:bookmarkStart w:id="889" w:name="__Fieldmark__444_4007105064"/>
            <w:bookmarkEnd w:id="8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90" w:name="__Fieldmark__445_4007105064"/>
            <w:bookmarkStart w:id="891" w:name="__Fieldmark__445_4007105064"/>
            <w:bookmarkEnd w:id="8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92" w:name="__Fieldmark__446_4007105064"/>
            <w:bookmarkStart w:id="893" w:name="__Fieldmark__446_4007105064"/>
            <w:bookmarkEnd w:id="8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M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tried to lose weight in spite of already being thi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94" w:name="__Fieldmark__447_4007105064"/>
            <w:bookmarkStart w:id="895" w:name="__Fieldmark__447_4007105064"/>
            <w:bookmarkEnd w:id="8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96" w:name="__Fieldmark__448_4007105064"/>
            <w:bookmarkStart w:id="897" w:name="__Fieldmark__448_4007105064"/>
            <w:bookmarkEnd w:id="8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98" w:name="__Fieldmark__449_4007105064"/>
            <w:bookmarkStart w:id="899" w:name="__Fieldmark__449_4007105064"/>
            <w:bookmarkEnd w:id="8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M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had anorexia nervosa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00" w:name="__Fieldmark__450_4007105064"/>
            <w:bookmarkStart w:id="901" w:name="__Fieldmark__450_4007105064"/>
            <w:bookmarkEnd w:id="9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02" w:name="__Fieldmark__451_4007105064"/>
            <w:bookmarkStart w:id="903" w:name="__Fieldmark__451_4007105064"/>
            <w:bookmarkEnd w:id="9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04" w:name="__Fieldmark__452_4007105064"/>
            <w:bookmarkStart w:id="905" w:name="__Fieldmark__452_4007105064"/>
            <w:bookmarkEnd w:id="9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feeding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06" w:name="__Fieldmark__453_4007105064"/>
            <w:bookmarkStart w:id="907" w:name="__Fieldmark__453_4007105064"/>
            <w:bookmarkEnd w:id="9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08" w:name="__Fieldmark__454_4007105064"/>
            <w:bookmarkStart w:id="909" w:name="__Fieldmark__454_4007105064"/>
            <w:bookmarkEnd w:id="9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10" w:name="__Fieldmark__455_4007105064"/>
            <w:bookmarkStart w:id="911" w:name="__Fieldmark__455_4007105064"/>
            <w:bookmarkEnd w:id="9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feeding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12" w:name="__Fieldmark__456_4007105064"/>
            <w:bookmarkStart w:id="913" w:name="__Fieldmark__456_4007105064"/>
            <w:bookmarkEnd w:id="9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14" w:name="__Fieldmark__457_4007105064"/>
            <w:bookmarkStart w:id="915" w:name="__Fieldmark__457_4007105064"/>
            <w:bookmarkEnd w:id="9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16" w:name="__Fieldmark__458_4007105064"/>
            <w:bookmarkStart w:id="917" w:name="__Fieldmark__458_4007105064"/>
            <w:bookmarkEnd w:id="9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feeding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1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18" w:name="__Fieldmark__459_4007105064"/>
            <w:bookmarkStart w:id="919" w:name="__Fieldmark__459_4007105064"/>
            <w:bookmarkEnd w:id="919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20" w:name="__Fieldmark__460_4007105064"/>
            <w:bookmarkStart w:id="921" w:name="__Fieldmark__460_4007105064"/>
            <w:bookmarkEnd w:id="921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</w:t>
            </w:r>
          </w:p>
        </w:tc>
      </w:tr>
    </w:tbl>
    <w:p>
      <w:pPr>
        <w:pStyle w:val="Normal"/>
        <w:rPr>
          <w:rFonts w:ascii="Book Antiqua" w:hAnsi="Book Antiqua" w:cs="Book Antiqua"/>
          <w:b/>
          <w:b/>
          <w:lang w:val="en-GB"/>
        </w:rPr>
      </w:pPr>
      <w:r>
        <w:rPr>
          <w:rFonts w:cs="Book Antiqua" w:ascii="Book Antiqua" w:hAnsi="Book Antiqua"/>
          <w:b/>
          <w:lang w:val="en-GB"/>
        </w:rPr>
      </w:r>
    </w:p>
    <w:p>
      <w:pPr>
        <w:pStyle w:val="Normal"/>
        <w:rPr>
          <w:rFonts w:ascii="Book Antiqua" w:hAnsi="Book Antiqua" w:cs="Book Antiqua"/>
          <w:b/>
          <w:b/>
          <w:lang w:val="en-GB"/>
        </w:rPr>
      </w:pPr>
      <w:r>
        <w:rPr>
          <w:rFonts w:cs="Book Antiqua" w:ascii="Book Antiqua" w:hAnsi="Book Antiqua"/>
          <w:b/>
          <w:lang w:val="en-GB"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N. Separation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difficulties functioning outside family hous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22" w:name="__Fieldmark__461_4007105064"/>
            <w:bookmarkStart w:id="923" w:name="__Fieldmark__461_4007105064"/>
            <w:bookmarkEnd w:id="9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24" w:name="__Fieldmark__462_4007105064"/>
            <w:bookmarkStart w:id="925" w:name="__Fieldmark__462_4007105064"/>
            <w:bookmarkEnd w:id="9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26" w:name="__Fieldmark__463_4007105064"/>
            <w:bookmarkStart w:id="927" w:name="__Fieldmark__463_4007105064"/>
            <w:bookmarkEnd w:id="9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voice fears that family members may die or get hur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28" w:name="__Fieldmark__464_4007105064"/>
            <w:bookmarkStart w:id="929" w:name="__Fieldmark__464_4007105064"/>
            <w:bookmarkEnd w:id="9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30" w:name="__Fieldmark__465_4007105064"/>
            <w:bookmarkStart w:id="931" w:name="__Fieldmark__465_4007105064"/>
            <w:bookmarkEnd w:id="9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32" w:name="__Fieldmark__466_4007105064"/>
            <w:bookmarkStart w:id="933" w:name="__Fieldmark__466_4007105064"/>
            <w:bookmarkEnd w:id="9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unreasonable fear of being alon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34" w:name="__Fieldmark__467_4007105064"/>
            <w:bookmarkStart w:id="935" w:name="__Fieldmark__467_4007105064"/>
            <w:bookmarkEnd w:id="9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36" w:name="__Fieldmark__468_4007105064"/>
            <w:bookmarkStart w:id="937" w:name="__Fieldmark__468_4007105064"/>
            <w:bookmarkEnd w:id="9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38" w:name="__Fieldmark__469_4007105064"/>
            <w:bookmarkStart w:id="939" w:name="__Fieldmark__469_4007105064"/>
            <w:bookmarkEnd w:id="9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ies sleeping if family members are not aroun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40" w:name="__Fieldmark__470_4007105064"/>
            <w:bookmarkStart w:id="941" w:name="__Fieldmark__470_4007105064"/>
            <w:bookmarkEnd w:id="9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42" w:name="__Fieldmark__471_4007105064"/>
            <w:bookmarkStart w:id="943" w:name="__Fieldmark__471_4007105064"/>
            <w:bookmarkEnd w:id="9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44" w:name="__Fieldmark__472_4007105064"/>
            <w:bookmarkStart w:id="945" w:name="__Fieldmark__472_4007105064"/>
            <w:bookmarkEnd w:id="9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complain of recurring headaches, bellyaches, nauseas or vomits after separation from loved one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46" w:name="__Fieldmark__473_4007105064"/>
            <w:bookmarkStart w:id="947" w:name="__Fieldmark__473_4007105064"/>
            <w:bookmarkEnd w:id="9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48" w:name="__Fieldmark__474_4007105064"/>
            <w:bookmarkStart w:id="949" w:name="__Fieldmark__474_4007105064"/>
            <w:bookmarkEnd w:id="9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50" w:name="__Fieldmark__475_4007105064"/>
            <w:bookmarkStart w:id="951" w:name="__Fieldmark__475_4007105064"/>
            <w:bookmarkEnd w:id="9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b/>
                <w:b/>
              </w:rPr>
            </w:pPr>
            <w:r>
              <w:rPr>
                <w:rFonts w:cs="Book Antiqua" w:ascii="Book Antiqua" w:hAnsi="Book Antiqua"/>
                <w:b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ies going off to school for fear of separation from famil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52" w:name="__Fieldmark__476_4007105064"/>
            <w:bookmarkStart w:id="953" w:name="__Fieldmark__476_4007105064"/>
            <w:bookmarkEnd w:id="9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54" w:name="__Fieldmark__477_4007105064"/>
            <w:bookmarkStart w:id="955" w:name="__Fieldmark__477_4007105064"/>
            <w:bookmarkEnd w:id="9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56" w:name="__Fieldmark__478_4007105064"/>
            <w:bookmarkStart w:id="957" w:name="__Fieldmark__478_4007105064"/>
            <w:bookmarkEnd w:id="9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recurring nightmares about being separated from famil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58" w:name="__Fieldmark__479_4007105064"/>
            <w:bookmarkStart w:id="959" w:name="__Fieldmark__479_4007105064"/>
            <w:bookmarkEnd w:id="9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60" w:name="__Fieldmark__480_4007105064"/>
            <w:bookmarkStart w:id="961" w:name="__Fieldmark__480_4007105064"/>
            <w:bookmarkEnd w:id="9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62" w:name="__Fieldmark__481_4007105064"/>
            <w:bookmarkStart w:id="963" w:name="__Fieldmark__481_4007105064"/>
            <w:bookmarkEnd w:id="9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react unusually strong when friendship comes to an en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64" w:name="__Fieldmark__482_4007105064"/>
            <w:bookmarkStart w:id="965" w:name="__Fieldmark__482_4007105064"/>
            <w:bookmarkEnd w:id="9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66" w:name="__Fieldmark__483_4007105064"/>
            <w:bookmarkStart w:id="967" w:name="__Fieldmark__483_4007105064"/>
            <w:bookmarkEnd w:id="9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68" w:name="__Fieldmark__484_4007105064"/>
            <w:bookmarkStart w:id="969" w:name="__Fieldmark__484_4007105064"/>
            <w:bookmarkEnd w:id="9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separation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70" w:name="__Fieldmark__485_4007105064"/>
            <w:bookmarkStart w:id="971" w:name="__Fieldmark__485_4007105064"/>
            <w:bookmarkEnd w:id="9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72" w:name="__Fieldmark__486_4007105064"/>
            <w:bookmarkStart w:id="973" w:name="__Fieldmark__486_4007105064"/>
            <w:bookmarkEnd w:id="9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74" w:name="__Fieldmark__487_4007105064"/>
            <w:bookmarkStart w:id="975" w:name="__Fieldmark__487_4007105064"/>
            <w:bookmarkEnd w:id="9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separation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76" w:name="__Fieldmark__488_4007105064"/>
            <w:bookmarkStart w:id="977" w:name="__Fieldmark__488_4007105064"/>
            <w:bookmarkEnd w:id="9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78" w:name="__Fieldmark__489_4007105064"/>
            <w:bookmarkStart w:id="979" w:name="__Fieldmark__489_4007105064"/>
            <w:bookmarkEnd w:id="9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80" w:name="__Fieldmark__490_4007105064"/>
            <w:bookmarkStart w:id="981" w:name="__Fieldmark__490_4007105064"/>
            <w:bookmarkEnd w:id="9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separation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82" w:name="__Fieldmark__491_4007105064"/>
            <w:bookmarkStart w:id="983" w:name="__Fieldmark__491_4007105064"/>
            <w:bookmarkEnd w:id="983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84" w:name="__Fieldmark__492_4007105064"/>
            <w:bookmarkStart w:id="985" w:name="__Fieldmark__492_4007105064"/>
            <w:bookmarkEnd w:id="985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</w:t>
            </w:r>
          </w:p>
        </w:tc>
      </w:tr>
    </w:tbl>
    <w:p>
      <w:pPr>
        <w:pStyle w:val="Normal"/>
        <w:rPr>
          <w:rFonts w:ascii="Book Antiqua" w:hAnsi="Book Antiqua" w:cs="Book Antiqua"/>
          <w:b/>
          <w:b/>
          <w:smallCaps/>
          <w:sz w:val="16"/>
          <w:szCs w:val="22"/>
        </w:rPr>
      </w:pPr>
      <w:r>
        <w:rPr>
          <w:rFonts w:cs="Book Antiqua" w:ascii="Book Antiqua" w:hAnsi="Book Antiqua"/>
          <w:b/>
          <w:smallCaps/>
          <w:sz w:val="16"/>
          <w:szCs w:val="22"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1558"/>
        <w:gridCol w:w="5657"/>
        <w:gridCol w:w="706"/>
        <w:gridCol w:w="990"/>
        <w:gridCol w:w="532"/>
      </w:tblGrid>
      <w:tr>
        <w:trPr>
          <w:cantSplit w:val="true"/>
        </w:trPr>
        <w:tc>
          <w:tcPr>
            <w:tcW w:w="2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O+P. Opposition/Conduct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</w:r>
          </w:p>
        </w:tc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/>
            </w:pPr>
            <w:r>
              <w:rPr>
                <w:rFonts w:cs="Book Antiqua" w:ascii="Book Antiqua" w:hAnsi="Book Antiqua"/>
              </w:rPr>
              <w:t>Yes, t</w:t>
            </w:r>
            <w:r>
              <w:rPr>
                <w:rFonts w:cs="Book Antiqua" w:ascii="Book Antiqua" w:hAnsi="Book Antiqua"/>
                <w:lang w:val="en-GB"/>
              </w:rPr>
              <w:t>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3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there ever been a time when he/she would be angry to the extent that he/she cannot be reached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86" w:name="__Fieldmark__493_4007105064"/>
            <w:bookmarkStart w:id="987" w:name="__Fieldmark__493_4007105064"/>
            <w:bookmarkEnd w:id="9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88" w:name="__Fieldmark__494_4007105064"/>
            <w:bookmarkStart w:id="989" w:name="__Fieldmark__494_4007105064"/>
            <w:bookmarkEnd w:id="9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90" w:name="__Fieldmark__495_4007105064"/>
            <w:bookmarkStart w:id="991" w:name="__Fieldmark__495_4007105064"/>
            <w:bookmarkEnd w:id="9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4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argue with adults?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92" w:name="__Fieldmark__496_4007105064"/>
            <w:bookmarkStart w:id="993" w:name="__Fieldmark__496_4007105064"/>
            <w:bookmarkEnd w:id="9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94" w:name="__Fieldmark__497_4007105064"/>
            <w:bookmarkStart w:id="995" w:name="__Fieldmark__497_4007105064"/>
            <w:bookmarkEnd w:id="9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96" w:name="__Fieldmark__498_4007105064"/>
            <w:bookmarkStart w:id="997" w:name="__Fieldmark__498_4007105064"/>
            <w:bookmarkEnd w:id="9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5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tease others by deliberately doing things that are perceived as provocative?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98" w:name="__Fieldmark__499_4007105064"/>
            <w:bookmarkStart w:id="999" w:name="__Fieldmark__499_4007105064"/>
            <w:bookmarkEnd w:id="9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00" w:name="__Fieldmark__500_4007105064"/>
            <w:bookmarkStart w:id="1001" w:name="__Fieldmark__500_4007105064"/>
            <w:bookmarkEnd w:id="10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02" w:name="__Fieldmark__501_4007105064"/>
            <w:bookmarkStart w:id="1003" w:name="__Fieldmark__501_4007105064"/>
            <w:bookmarkEnd w:id="10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6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easily offended, or disturbed by others?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04" w:name="__Fieldmark__502_4007105064"/>
            <w:bookmarkStart w:id="1005" w:name="__Fieldmark__502_4007105064"/>
            <w:bookmarkEnd w:id="10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06" w:name="__Fieldmark__503_4007105064"/>
            <w:bookmarkStart w:id="1007" w:name="__Fieldmark__503_4007105064"/>
            <w:bookmarkEnd w:id="10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08" w:name="__Fieldmark__504_4007105064"/>
            <w:bookmarkStart w:id="1009" w:name="__Fieldmark__504_4007105064"/>
            <w:bookmarkEnd w:id="10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7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easily teased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10" w:name="__Fieldmark__505_4007105064"/>
            <w:bookmarkStart w:id="1011" w:name="__Fieldmark__505_4007105064"/>
            <w:bookmarkEnd w:id="10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12" w:name="__Fieldmark__506_4007105064"/>
            <w:bookmarkStart w:id="1013" w:name="__Fieldmark__506_4007105064"/>
            <w:bookmarkEnd w:id="10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14" w:name="__Fieldmark__507_4007105064"/>
            <w:bookmarkStart w:id="1015" w:name="__Fieldmark__507_4007105064"/>
            <w:bookmarkEnd w:id="10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8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lie or cheat?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16" w:name="__Fieldmark__508_4007105064"/>
            <w:bookmarkStart w:id="1017" w:name="__Fieldmark__508_4007105064"/>
            <w:bookmarkEnd w:id="10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18" w:name="__Fieldmark__509_4007105064"/>
            <w:bookmarkStart w:id="1019" w:name="__Fieldmark__509_4007105064"/>
            <w:bookmarkEnd w:id="10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20" w:name="__Fieldmark__510_4007105064"/>
            <w:bookmarkStart w:id="1021" w:name="__Fieldmark__510_4007105064"/>
            <w:bookmarkEnd w:id="10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9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engaged in shoplifting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22" w:name="__Fieldmark__511_4007105064"/>
            <w:bookmarkStart w:id="1023" w:name="__Fieldmark__511_4007105064"/>
            <w:bookmarkEnd w:id="10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24" w:name="__Fieldmark__512_4007105064"/>
            <w:bookmarkStart w:id="1025" w:name="__Fieldmark__512_4007105064"/>
            <w:bookmarkEnd w:id="10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26" w:name="__Fieldmark__513_4007105064"/>
            <w:bookmarkStart w:id="1027" w:name="__Fieldmark__513_4007105064"/>
            <w:bookmarkEnd w:id="10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0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deliberately been physically cruel to anybody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28" w:name="__Fieldmark__514_4007105064"/>
            <w:bookmarkStart w:id="1029" w:name="__Fieldmark__514_4007105064"/>
            <w:bookmarkEnd w:id="10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30" w:name="__Fieldmark__515_4007105064"/>
            <w:bookmarkStart w:id="1031" w:name="__Fieldmark__515_4007105064"/>
            <w:bookmarkEnd w:id="10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32" w:name="__Fieldmark__516_4007105064"/>
            <w:bookmarkStart w:id="1033" w:name="__Fieldmark__516_4007105064"/>
            <w:bookmarkEnd w:id="10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1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get into fights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34" w:name="__Fieldmark__517_4007105064"/>
            <w:bookmarkStart w:id="1035" w:name="__Fieldmark__517_4007105064"/>
            <w:bookmarkEnd w:id="10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36" w:name="__Fieldmark__518_4007105064"/>
            <w:bookmarkStart w:id="1037" w:name="__Fieldmark__518_4007105064"/>
            <w:bookmarkEnd w:id="10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38" w:name="__Fieldmark__519_4007105064"/>
            <w:bookmarkStart w:id="1039" w:name="__Fieldmark__519_4007105064"/>
            <w:bookmarkEnd w:id="10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2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steal things at home or outside home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40" w:name="__Fieldmark__520_4007105064"/>
            <w:bookmarkStart w:id="1041" w:name="__Fieldmark__520_4007105064"/>
            <w:bookmarkEnd w:id="10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42" w:name="__Fieldmark__521_4007105064"/>
            <w:bookmarkStart w:id="1043" w:name="__Fieldmark__521_4007105064"/>
            <w:bookmarkEnd w:id="10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44" w:name="__Fieldmark__522_4007105064"/>
            <w:bookmarkStart w:id="1045" w:name="__Fieldmark__522_4007105064"/>
            <w:bookmarkEnd w:id="10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1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6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O1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lose temper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46" w:name="__Fieldmark__523_4007105064"/>
            <w:bookmarkStart w:id="1047" w:name="__Fieldmark__523_4007105064"/>
            <w:bookmarkEnd w:id="10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48" w:name="__Fieldmark__524_4007105064"/>
            <w:bookmarkStart w:id="1049" w:name="__Fieldmark__524_4007105064"/>
            <w:bookmarkEnd w:id="10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50" w:name="__Fieldmark__525_4007105064"/>
            <w:bookmarkStart w:id="1051" w:name="__Fieldmark__525_4007105064"/>
            <w:bookmarkEnd w:id="10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O2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refuse to follow the instructions of adults?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52" w:name="__Fieldmark__526_4007105064"/>
            <w:bookmarkStart w:id="1053" w:name="__Fieldmark__526_4007105064"/>
            <w:bookmarkEnd w:id="10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54" w:name="__Fieldmark__527_4007105064"/>
            <w:bookmarkStart w:id="1055" w:name="__Fieldmark__527_4007105064"/>
            <w:bookmarkEnd w:id="10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56" w:name="__Fieldmark__528_4007105064"/>
            <w:bookmarkStart w:id="1057" w:name="__Fieldmark__528_4007105064"/>
            <w:bookmarkEnd w:id="10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O3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often vindictive or cruel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58" w:name="__Fieldmark__529_4007105064"/>
            <w:bookmarkStart w:id="1059" w:name="__Fieldmark__529_4007105064"/>
            <w:bookmarkEnd w:id="10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60" w:name="__Fieldmark__530_4007105064"/>
            <w:bookmarkStart w:id="1061" w:name="__Fieldmark__530_4007105064"/>
            <w:bookmarkEnd w:id="10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62" w:name="__Fieldmark__531_4007105064"/>
            <w:bookmarkStart w:id="1063" w:name="__Fieldmark__531_4007105064"/>
            <w:bookmarkEnd w:id="10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O4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treat significant others badly or without respect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64" w:name="__Fieldmark__532_4007105064"/>
            <w:bookmarkStart w:id="1065" w:name="__Fieldmark__532_4007105064"/>
            <w:bookmarkEnd w:id="10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66" w:name="__Fieldmark__533_4007105064"/>
            <w:bookmarkStart w:id="1067" w:name="__Fieldmark__533_4007105064"/>
            <w:bookmarkEnd w:id="10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68" w:name="__Fieldmark__534_4007105064"/>
            <w:bookmarkStart w:id="1069" w:name="__Fieldmark__534_4007105064"/>
            <w:bookmarkEnd w:id="10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O5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blame others for own mistakes or bad actions?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70" w:name="__Fieldmark__535_4007105064"/>
            <w:bookmarkStart w:id="1071" w:name="__Fieldmark__535_4007105064"/>
            <w:bookmarkEnd w:id="10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72" w:name="__Fieldmark__536_4007105064"/>
            <w:bookmarkStart w:id="1073" w:name="__Fieldmark__536_4007105064"/>
            <w:bookmarkEnd w:id="10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74" w:name="__Fieldmark__537_4007105064"/>
            <w:bookmarkStart w:id="1075" w:name="__Fieldmark__537_4007105064"/>
            <w:bookmarkEnd w:id="10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1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threaten, harass or humiliate others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76" w:name="__Fieldmark__538_4007105064"/>
            <w:bookmarkStart w:id="1077" w:name="__Fieldmark__538_4007105064"/>
            <w:bookmarkEnd w:id="10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78" w:name="__Fieldmark__539_4007105064"/>
            <w:bookmarkStart w:id="1079" w:name="__Fieldmark__539_4007105064"/>
            <w:bookmarkEnd w:id="10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80" w:name="__Fieldmark__540_4007105064"/>
            <w:bookmarkStart w:id="1081" w:name="__Fieldmark__540_4007105064"/>
            <w:bookmarkEnd w:id="10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2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cruel to insects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82" w:name="__Fieldmark__541_4007105064"/>
            <w:bookmarkStart w:id="1083" w:name="__Fieldmark__541_4007105064"/>
            <w:bookmarkEnd w:id="10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84" w:name="__Fieldmark__542_4007105064"/>
            <w:bookmarkStart w:id="1085" w:name="__Fieldmark__542_4007105064"/>
            <w:bookmarkEnd w:id="10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86" w:name="__Fieldmark__543_4007105064"/>
            <w:bookmarkStart w:id="1087" w:name="__Fieldmark__543_4007105064"/>
            <w:bookmarkEnd w:id="10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3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cruel to other animals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88" w:name="__Fieldmark__544_4007105064"/>
            <w:bookmarkStart w:id="1089" w:name="__Fieldmark__544_4007105064"/>
            <w:bookmarkEnd w:id="10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90" w:name="__Fieldmark__545_4007105064"/>
            <w:bookmarkStart w:id="1091" w:name="__Fieldmark__545_4007105064"/>
            <w:bookmarkEnd w:id="10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92" w:name="__Fieldmark__546_4007105064"/>
            <w:bookmarkStart w:id="1093" w:name="__Fieldmark__546_4007105064"/>
            <w:bookmarkEnd w:id="10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4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started a fire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94" w:name="__Fieldmark__547_4007105064"/>
            <w:bookmarkStart w:id="1095" w:name="__Fieldmark__547_4007105064"/>
            <w:bookmarkEnd w:id="10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96" w:name="__Fieldmark__548_4007105064"/>
            <w:bookmarkStart w:id="1097" w:name="__Fieldmark__548_4007105064"/>
            <w:bookmarkEnd w:id="10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98" w:name="__Fieldmark__549_4007105064"/>
            <w:bookmarkStart w:id="1099" w:name="__Fieldmark__549_4007105064"/>
            <w:bookmarkEnd w:id="10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5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sexually abused others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00" w:name="__Fieldmark__550_4007105064"/>
            <w:bookmarkStart w:id="1101" w:name="__Fieldmark__550_4007105064"/>
            <w:bookmarkEnd w:id="11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02" w:name="__Fieldmark__551_4007105064"/>
            <w:bookmarkStart w:id="1103" w:name="__Fieldmark__551_4007105064"/>
            <w:bookmarkEnd w:id="11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04" w:name="__Fieldmark__552_4007105064"/>
            <w:bookmarkStart w:id="1105" w:name="__Fieldmark__552_4007105064"/>
            <w:bookmarkEnd w:id="11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6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been detained by the police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06" w:name="__Fieldmark__553_4007105064"/>
            <w:bookmarkStart w:id="1107" w:name="__Fieldmark__553_4007105064"/>
            <w:bookmarkEnd w:id="11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08" w:name="__Fieldmark__554_4007105064"/>
            <w:bookmarkStart w:id="1109" w:name="__Fieldmark__554_4007105064"/>
            <w:bookmarkEnd w:id="11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10" w:name="__Fieldmark__555_4007105064"/>
            <w:bookmarkStart w:id="1111" w:name="__Fieldmark__555_4007105064"/>
            <w:bookmarkEnd w:id="11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7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used a deadly weapon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12" w:name="__Fieldmark__556_4007105064"/>
            <w:bookmarkStart w:id="1113" w:name="__Fieldmark__556_4007105064"/>
            <w:bookmarkEnd w:id="11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14" w:name="__Fieldmark__557_4007105064"/>
            <w:bookmarkStart w:id="1115" w:name="__Fieldmark__557_4007105064"/>
            <w:bookmarkEnd w:id="11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16" w:name="__Fieldmark__558_4007105064"/>
            <w:bookmarkStart w:id="1117" w:name="__Fieldmark__558_4007105064"/>
            <w:bookmarkEnd w:id="11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8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robbed anyone or unlawfully acquired other people’s property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18" w:name="__Fieldmark__559_4007105064"/>
            <w:bookmarkStart w:id="1119" w:name="__Fieldmark__559_4007105064"/>
            <w:bookmarkEnd w:id="11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20" w:name="__Fieldmark__560_4007105064"/>
            <w:bookmarkStart w:id="1121" w:name="__Fieldmark__560_4007105064"/>
            <w:bookmarkEnd w:id="11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22" w:name="__Fieldmark__561_4007105064"/>
            <w:bookmarkStart w:id="1123" w:name="__Fieldmark__561_4007105064"/>
            <w:bookmarkEnd w:id="11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9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purposely destroyed other people’s property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24" w:name="__Fieldmark__562_4007105064"/>
            <w:bookmarkStart w:id="1125" w:name="__Fieldmark__562_4007105064"/>
            <w:bookmarkEnd w:id="11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26" w:name="__Fieldmark__563_4007105064"/>
            <w:bookmarkStart w:id="1127" w:name="__Fieldmark__563_4007105064"/>
            <w:bookmarkEnd w:id="11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28" w:name="__Fieldmark__564_4007105064"/>
            <w:bookmarkStart w:id="1129" w:name="__Fieldmark__564_4007105064"/>
            <w:bookmarkEnd w:id="11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10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broken into someone else’s home, premises or car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30" w:name="__Fieldmark__565_4007105064"/>
            <w:bookmarkStart w:id="1131" w:name="__Fieldmark__565_4007105064"/>
            <w:bookmarkEnd w:id="11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32" w:name="__Fieldmark__566_4007105064"/>
            <w:bookmarkStart w:id="1133" w:name="__Fieldmark__566_4007105064"/>
            <w:bookmarkEnd w:id="11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34" w:name="__Fieldmark__567_4007105064"/>
            <w:bookmarkStart w:id="1135" w:name="__Fieldmark__567_4007105064"/>
            <w:bookmarkEnd w:id="11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11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often out late at night without consent (beginning before 13 years of age)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36" w:name="__Fieldmark__568_4007105064"/>
            <w:bookmarkStart w:id="1137" w:name="__Fieldmark__568_4007105064"/>
            <w:bookmarkEnd w:id="11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38" w:name="__Fieldmark__569_4007105064"/>
            <w:bookmarkStart w:id="1139" w:name="__Fieldmark__569_4007105064"/>
            <w:bookmarkEnd w:id="11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40" w:name="__Fieldmark__570_4007105064"/>
            <w:bookmarkStart w:id="1141" w:name="__Fieldmark__570_4007105064"/>
            <w:bookmarkEnd w:id="11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12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ran away from home and stayed away over night at least two times (or one time if it was for an extended period of time)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42" w:name="__Fieldmark__571_4007105064"/>
            <w:bookmarkStart w:id="1143" w:name="__Fieldmark__571_4007105064"/>
            <w:bookmarkEnd w:id="11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44" w:name="__Fieldmark__572_4007105064"/>
            <w:bookmarkStart w:id="1145" w:name="__Fieldmark__572_4007105064"/>
            <w:bookmarkEnd w:id="11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46" w:name="__Fieldmark__573_4007105064"/>
            <w:bookmarkStart w:id="1147" w:name="__Fieldmark__573_4007105064"/>
            <w:bookmarkEnd w:id="11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P13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often absconding (beginning before 13 years of age)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48" w:name="__Fieldmark__574_4007105064"/>
            <w:bookmarkStart w:id="1149" w:name="__Fieldmark__574_4007105064"/>
            <w:bookmarkEnd w:id="11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50" w:name="__Fieldmark__575_4007105064"/>
            <w:bookmarkStart w:id="1151" w:name="__Fieldmark__575_4007105064"/>
            <w:bookmarkEnd w:id="11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52" w:name="__Fieldmark__576_4007105064"/>
            <w:bookmarkStart w:id="1153" w:name="__Fieldmark__576_4007105064"/>
            <w:bookmarkEnd w:id="11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OP14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opposition or conduct problems/characteristics caused significant impairment in school, among age peers or at home?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54" w:name="__Fieldmark__577_4007105064"/>
            <w:bookmarkStart w:id="1155" w:name="__Fieldmark__577_4007105064"/>
            <w:bookmarkEnd w:id="11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56" w:name="__Fieldmark__578_4007105064"/>
            <w:bookmarkStart w:id="1157" w:name="__Fieldmark__578_4007105064"/>
            <w:bookmarkEnd w:id="11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58" w:name="__Fieldmark__579_4007105064"/>
            <w:bookmarkStart w:id="1159" w:name="__Fieldmark__579_4007105064"/>
            <w:bookmarkEnd w:id="11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OP15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opposition or conduct problems/characteristics cause him/her significant suffering?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60" w:name="__Fieldmark__580_4007105064"/>
            <w:bookmarkStart w:id="1161" w:name="__Fieldmark__580_4007105064"/>
            <w:bookmarkEnd w:id="11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62" w:name="__Fieldmark__581_4007105064"/>
            <w:bookmarkStart w:id="1163" w:name="__Fieldmark__581_4007105064"/>
            <w:bookmarkEnd w:id="11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64" w:name="__Fieldmark__582_4007105064"/>
            <w:bookmarkStart w:id="1165" w:name="__Fieldmark__582_4007105064"/>
            <w:bookmarkEnd w:id="11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OP16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opposition or conduct problems/characteristics commence?</w:t>
            </w:r>
          </w:p>
        </w:tc>
        <w:tc>
          <w:tcPr>
            <w:tcW w:w="2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OP17</w:t>
            </w:r>
          </w:p>
        </w:tc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66" w:name="__Fieldmark__583_4007105064"/>
            <w:bookmarkStart w:id="1167" w:name="__Fieldmark__583_4007105064"/>
            <w:bookmarkEnd w:id="1167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68" w:name="__Fieldmark__584_4007105064"/>
            <w:bookmarkStart w:id="1169" w:name="__Fieldmark__584_4007105064"/>
            <w:bookmarkEnd w:id="1169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bCs w:val="false"/>
                <w:lang w:val="en-GB"/>
              </w:rPr>
            </w:pPr>
            <w:r>
              <w:rPr>
                <w:bCs w:val="false"/>
                <w:lang w:val="en-GB"/>
              </w:rPr>
              <w:t>Q. Anxiety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/>
            </w:pPr>
            <w:r>
              <w:rPr>
                <w:rFonts w:cs="Book Antiqua" w:ascii="Book Antiqua" w:hAnsi="Book Antiqua"/>
              </w:rPr>
              <w:t>Yes, t</w:t>
            </w:r>
            <w:r>
              <w:rPr>
                <w:rFonts w:cs="Book Antiqua" w:ascii="Book Antiqua" w:hAnsi="Book Antiqua"/>
                <w:lang w:val="en-GB"/>
              </w:rPr>
              <w:t>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panic attacks with sudden fear or anxiet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70" w:name="__Fieldmark__585_4007105064"/>
            <w:bookmarkStart w:id="1171" w:name="__Fieldmark__585_4007105064"/>
            <w:bookmarkEnd w:id="11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72" w:name="__Fieldmark__586_4007105064"/>
            <w:bookmarkStart w:id="1173" w:name="__Fieldmark__586_4007105064"/>
            <w:bookmarkEnd w:id="11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74" w:name="__Fieldmark__587_4007105064"/>
            <w:bookmarkStart w:id="1175" w:name="__Fieldmark__587_4007105064"/>
            <w:bookmarkEnd w:id="11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fear leaving home alone, crowds, waiting in line or going on a bus or trai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76" w:name="__Fieldmark__588_4007105064"/>
            <w:bookmarkStart w:id="1177" w:name="__Fieldmark__588_4007105064"/>
            <w:bookmarkEnd w:id="11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78" w:name="__Fieldmark__589_4007105064"/>
            <w:bookmarkStart w:id="1179" w:name="__Fieldmark__589_4007105064"/>
            <w:bookmarkEnd w:id="11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80" w:name="__Fieldmark__590_4007105064"/>
            <w:bookmarkStart w:id="1181" w:name="__Fieldmark__590_4007105064"/>
            <w:bookmarkEnd w:id="11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particularly nervous or anxiou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82" w:name="__Fieldmark__591_4007105064"/>
            <w:bookmarkStart w:id="1183" w:name="__Fieldmark__591_4007105064"/>
            <w:bookmarkEnd w:id="11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84" w:name="__Fieldmark__592_4007105064"/>
            <w:bookmarkStart w:id="1185" w:name="__Fieldmark__592_4007105064"/>
            <w:bookmarkEnd w:id="11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86" w:name="__Fieldmark__593_4007105064"/>
            <w:bookmarkStart w:id="1187" w:name="__Fieldmark__593_4007105064"/>
            <w:bookmarkEnd w:id="11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Q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extremely shy and reticen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88" w:name="__Fieldmark__594_4007105064"/>
            <w:bookmarkStart w:id="1189" w:name="__Fieldmark__594_4007105064"/>
            <w:bookmarkEnd w:id="11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90" w:name="__Fieldmark__595_4007105064"/>
            <w:bookmarkStart w:id="1191" w:name="__Fieldmark__595_4007105064"/>
            <w:bookmarkEnd w:id="11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92" w:name="__Fieldmark__596_4007105064"/>
            <w:bookmarkStart w:id="1193" w:name="__Fieldmark__596_4007105064"/>
            <w:bookmarkEnd w:id="11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Q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silent in situations you are not expected to be silen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94" w:name="__Fieldmark__597_4007105064"/>
            <w:bookmarkStart w:id="1195" w:name="__Fieldmark__597_4007105064"/>
            <w:bookmarkEnd w:id="11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96" w:name="__Fieldmark__598_4007105064"/>
            <w:bookmarkStart w:id="1197" w:name="__Fieldmark__598_4007105064"/>
            <w:bookmarkEnd w:id="11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98" w:name="__Fieldmark__599_4007105064"/>
            <w:bookmarkStart w:id="1199" w:name="__Fieldmark__599_4007105064"/>
            <w:bookmarkEnd w:id="11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Q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there anything he/she fears doing in front of other people, i.e. talking, eating or writing (excludes presentations of reports)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00" w:name="__Fieldmark__600_4007105064"/>
            <w:bookmarkStart w:id="1201" w:name="__Fieldmark__600_4007105064"/>
            <w:bookmarkEnd w:id="12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02" w:name="__Fieldmark__601_4007105064"/>
            <w:bookmarkStart w:id="1203" w:name="__Fieldmark__601_4007105064"/>
            <w:bookmarkEnd w:id="12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04" w:name="__Fieldmark__602_4007105064"/>
            <w:bookmarkStart w:id="1205" w:name="__Fieldmark__602_4007105064"/>
            <w:bookmarkEnd w:id="12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Q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anxiety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06" w:name="__Fieldmark__603_4007105064"/>
            <w:bookmarkStart w:id="1207" w:name="__Fieldmark__603_4007105064"/>
            <w:bookmarkEnd w:id="12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08" w:name="__Fieldmark__604_4007105064"/>
            <w:bookmarkStart w:id="1209" w:name="__Fieldmark__604_4007105064"/>
            <w:bookmarkEnd w:id="12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10" w:name="__Fieldmark__605_4007105064"/>
            <w:bookmarkStart w:id="1211" w:name="__Fieldmark__605_4007105064"/>
            <w:bookmarkEnd w:id="12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Q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anxiety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12" w:name="__Fieldmark__606_4007105064"/>
            <w:bookmarkStart w:id="1213" w:name="__Fieldmark__606_4007105064"/>
            <w:bookmarkEnd w:id="12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14" w:name="__Fieldmark__607_4007105064"/>
            <w:bookmarkStart w:id="1215" w:name="__Fieldmark__607_4007105064"/>
            <w:bookmarkEnd w:id="12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16" w:name="__Fieldmark__608_4007105064"/>
            <w:bookmarkStart w:id="1217" w:name="__Fieldmark__608_4007105064"/>
            <w:bookmarkEnd w:id="12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Q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anxiety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Q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18" w:name="__Fieldmark__609_4007105064"/>
            <w:bookmarkStart w:id="1219" w:name="__Fieldmark__609_4007105064"/>
            <w:bookmarkEnd w:id="1219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20" w:name="__Fieldmark__610_4007105064"/>
            <w:bookmarkStart w:id="1221" w:name="__Fieldmark__610_4007105064"/>
            <w:bookmarkEnd w:id="1221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bCs w:val="false"/>
                <w:lang w:val="en-GB"/>
              </w:rPr>
            </w:pPr>
            <w:r>
              <w:rPr>
                <w:bCs w:val="false"/>
                <w:lang w:val="en-GB"/>
              </w:rPr>
              <w:t>R. Moo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/>
            </w:pPr>
            <w:r>
              <w:rPr>
                <w:rFonts w:cs="Book Antiqua" w:ascii="Book Antiqua" w:hAnsi="Book Antiqua"/>
              </w:rPr>
              <w:t>Yes, t</w:t>
            </w:r>
            <w:r>
              <w:rPr>
                <w:rFonts w:cs="Book Antiqua" w:ascii="Book Antiqua" w:hAnsi="Book Antiqua"/>
                <w:lang w:val="en-GB"/>
              </w:rPr>
              <w:t>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7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poor self-confidenc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22" w:name="__Fieldmark__611_4007105064"/>
            <w:bookmarkStart w:id="1223" w:name="__Fieldmark__611_4007105064"/>
            <w:bookmarkEnd w:id="12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24" w:name="__Fieldmark__612_4007105064"/>
            <w:bookmarkStart w:id="1225" w:name="__Fieldmark__612_4007105064"/>
            <w:bookmarkEnd w:id="12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26" w:name="__Fieldmark__613_4007105064"/>
            <w:bookmarkStart w:id="1227" w:name="__Fieldmark__613_4007105064"/>
            <w:bookmarkEnd w:id="12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smallCaps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complain about bellyaches, headaches, breathing difficulties or other bodily symptom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28" w:name="__Fieldmark__614_4007105064"/>
            <w:bookmarkStart w:id="1229" w:name="__Fieldmark__614_4007105064"/>
            <w:bookmarkEnd w:id="12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30" w:name="__Fieldmark__615_4007105064"/>
            <w:bookmarkStart w:id="1231" w:name="__Fieldmark__615_4007105064"/>
            <w:bookmarkEnd w:id="12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32" w:name="__Fieldmark__616_4007105064"/>
            <w:bookmarkStart w:id="1233" w:name="__Fieldmark__616_4007105064"/>
            <w:bookmarkEnd w:id="12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s he/she had recurrent episodes with extremely high activity level and flight of idea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34" w:name="__Fieldmark__617_4007105064"/>
            <w:bookmarkStart w:id="1235" w:name="__Fieldmark__617_4007105064"/>
            <w:bookmarkEnd w:id="12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36" w:name="__Fieldmark__618_4007105064"/>
            <w:bookmarkStart w:id="1237" w:name="__Fieldmark__618_4007105064"/>
            <w:bookmarkEnd w:id="12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38" w:name="__Fieldmark__619_4007105064"/>
            <w:bookmarkStart w:id="1239" w:name="__Fieldmark__619_4007105064"/>
            <w:bookmarkEnd w:id="12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recurrent periods of obvious irritabilit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40" w:name="__Fieldmark__620_4007105064"/>
            <w:bookmarkStart w:id="1241" w:name="__Fieldmark__620_4007105064"/>
            <w:bookmarkEnd w:id="12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42" w:name="__Fieldmark__621_4007105064"/>
            <w:bookmarkStart w:id="1243" w:name="__Fieldmark__621_4007105064"/>
            <w:bookmarkEnd w:id="12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44" w:name="__Fieldmark__622_4007105064"/>
            <w:bookmarkStart w:id="1245" w:name="__Fieldmark__622_4007105064"/>
            <w:bookmarkEnd w:id="12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is/her self-confidence very from situation to situatio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46" w:name="__Fieldmark__623_4007105064"/>
            <w:bookmarkStart w:id="1247" w:name="__Fieldmark__623_4007105064"/>
            <w:bookmarkEnd w:id="12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48" w:name="__Fieldmark__624_4007105064"/>
            <w:bookmarkStart w:id="1249" w:name="__Fieldmark__624_4007105064"/>
            <w:bookmarkEnd w:id="12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50" w:name="__Fieldmark__625_4007105064"/>
            <w:bookmarkStart w:id="1251" w:name="__Fieldmark__625_4007105064"/>
            <w:bookmarkEnd w:id="12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any of these questions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R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smallCaps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seem to be unhappy, sad, or depresse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52" w:name="__Fieldmark__626_4007105064"/>
            <w:bookmarkStart w:id="1253" w:name="__Fieldmark__626_4007105064"/>
            <w:bookmarkEnd w:id="12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54" w:name="__Fieldmark__627_4007105064"/>
            <w:bookmarkStart w:id="1255" w:name="__Fieldmark__627_4007105064"/>
            <w:bookmarkEnd w:id="12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56" w:name="__Fieldmark__628_4007105064"/>
            <w:bookmarkStart w:id="1257" w:name="__Fieldmark__628_4007105064"/>
            <w:bookmarkEnd w:id="12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R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smallCaps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complain about feelings of lonelines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58" w:name="__Fieldmark__629_4007105064"/>
            <w:bookmarkStart w:id="1259" w:name="__Fieldmark__629_4007105064"/>
            <w:bookmarkEnd w:id="12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60" w:name="__Fieldmark__630_4007105064"/>
            <w:bookmarkStart w:id="1261" w:name="__Fieldmark__630_4007105064"/>
            <w:bookmarkEnd w:id="12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62" w:name="__Fieldmark__631_4007105064"/>
            <w:bookmarkStart w:id="1263" w:name="__Fieldmark__631_4007105064"/>
            <w:bookmarkEnd w:id="12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R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smallCaps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express a feeling of being worthless or inferior to other children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64" w:name="__Fieldmark__632_4007105064"/>
            <w:bookmarkStart w:id="1265" w:name="__Fieldmark__632_4007105064"/>
            <w:bookmarkEnd w:id="12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66" w:name="__Fieldmark__633_4007105064"/>
            <w:bookmarkStart w:id="1267" w:name="__Fieldmark__633_4007105064"/>
            <w:bookmarkEnd w:id="12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68" w:name="__Fieldmark__634_4007105064"/>
            <w:bookmarkStart w:id="1269" w:name="__Fieldmark__634_4007105064"/>
            <w:bookmarkEnd w:id="12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R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there ever been a period when nothing, or almost nothing, could make him/her feel happ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70" w:name="__Fieldmark__635_4007105064"/>
            <w:bookmarkStart w:id="1271" w:name="__Fieldmark__635_4007105064"/>
            <w:bookmarkEnd w:id="12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72" w:name="__Fieldmark__636_4007105064"/>
            <w:bookmarkStart w:id="1273" w:name="__Fieldmark__636_4007105064"/>
            <w:bookmarkEnd w:id="12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74" w:name="__Fieldmark__637_4007105064"/>
            <w:bookmarkStart w:id="1275" w:name="__Fieldmark__637_4007105064"/>
            <w:bookmarkEnd w:id="12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R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been thinking of or talked about committing suicid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76" w:name="__Fieldmark__638_4007105064"/>
            <w:bookmarkStart w:id="1277" w:name="__Fieldmark__638_4007105064"/>
            <w:bookmarkEnd w:id="12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78" w:name="__Fieldmark__639_4007105064"/>
            <w:bookmarkStart w:id="1279" w:name="__Fieldmark__639_4007105064"/>
            <w:bookmarkEnd w:id="12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80" w:name="__Fieldmark__640_4007105064"/>
            <w:bookmarkStart w:id="1281" w:name="__Fieldmark__640_4007105064"/>
            <w:bookmarkEnd w:id="12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R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tried to commit suicid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82" w:name="__Fieldmark__641_4007105064"/>
            <w:bookmarkStart w:id="1283" w:name="__Fieldmark__641_4007105064"/>
            <w:bookmarkEnd w:id="12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84" w:name="__Fieldmark__642_4007105064"/>
            <w:bookmarkStart w:id="1285" w:name="__Fieldmark__642_4007105064"/>
            <w:bookmarkEnd w:id="12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86" w:name="__Fieldmark__643_4007105064"/>
            <w:bookmarkStart w:id="1287" w:name="__Fieldmark__643_4007105064"/>
            <w:bookmarkEnd w:id="12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R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often had a feeling of emptines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88" w:name="__Fieldmark__644_4007105064"/>
            <w:bookmarkStart w:id="1289" w:name="__Fieldmark__644_4007105064"/>
            <w:bookmarkEnd w:id="12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90" w:name="__Fieldmark__645_4007105064"/>
            <w:bookmarkStart w:id="1291" w:name="__Fieldmark__645_4007105064"/>
            <w:bookmarkEnd w:id="12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92" w:name="__Fieldmark__646_4007105064"/>
            <w:bookmarkStart w:id="1293" w:name="__Fieldmark__646_4007105064"/>
            <w:bookmarkEnd w:id="12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R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feel that his/her qualities and talents are ignored by other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94" w:name="__Fieldmark__647_4007105064"/>
            <w:bookmarkStart w:id="1295" w:name="__Fieldmark__647_4007105064"/>
            <w:bookmarkEnd w:id="12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96" w:name="__Fieldmark__648_4007105064"/>
            <w:bookmarkStart w:id="1297" w:name="__Fieldmark__648_4007105064"/>
            <w:bookmarkEnd w:id="12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98" w:name="__Fieldmark__649_4007105064"/>
            <w:bookmarkStart w:id="1299" w:name="__Fieldmark__649_4007105064"/>
            <w:bookmarkEnd w:id="12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R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mood problems/characteristics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00" w:name="__Fieldmark__650_4007105064"/>
            <w:bookmarkStart w:id="1301" w:name="__Fieldmark__650_4007105064"/>
            <w:bookmarkEnd w:id="13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02" w:name="__Fieldmark__651_4007105064"/>
            <w:bookmarkStart w:id="1303" w:name="__Fieldmark__651_4007105064"/>
            <w:bookmarkEnd w:id="13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04" w:name="__Fieldmark__652_4007105064"/>
            <w:bookmarkStart w:id="1305" w:name="__Fieldmark__652_4007105064"/>
            <w:bookmarkEnd w:id="13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R1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mood problems/characteristics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06" w:name="__Fieldmark__653_4007105064"/>
            <w:bookmarkStart w:id="1307" w:name="__Fieldmark__653_4007105064"/>
            <w:bookmarkEnd w:id="13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08" w:name="__Fieldmark__654_4007105064"/>
            <w:bookmarkStart w:id="1309" w:name="__Fieldmark__654_4007105064"/>
            <w:bookmarkEnd w:id="13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10" w:name="__Fieldmark__655_4007105064"/>
            <w:bookmarkStart w:id="1311" w:name="__Fieldmark__655_4007105064"/>
            <w:bookmarkEnd w:id="13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R1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mood problems/characteristics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R1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12" w:name="__Fieldmark__656_4007105064"/>
            <w:bookmarkStart w:id="1313" w:name="__Fieldmark__656_4007105064"/>
            <w:bookmarkEnd w:id="1313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14" w:name="__Fieldmark__657_4007105064"/>
            <w:bookmarkStart w:id="1315" w:name="__Fieldmark__657_4007105064"/>
            <w:bookmarkEnd w:id="1315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  <w:t xml:space="preserve"> 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. Concept of reality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8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seen things no one else could se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16" w:name="__Fieldmark__658_4007105064"/>
            <w:bookmarkStart w:id="1317" w:name="__Fieldmark__658_4007105064"/>
            <w:bookmarkEnd w:id="13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18" w:name="__Fieldmark__659_4007105064"/>
            <w:bookmarkStart w:id="1319" w:name="__Fieldmark__659_4007105064"/>
            <w:bookmarkEnd w:id="13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20" w:name="__Fieldmark__660_4007105064"/>
            <w:bookmarkStart w:id="1321" w:name="__Fieldmark__660_4007105064"/>
            <w:bookmarkEnd w:id="13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</w:r>
          </w:p>
        </w:tc>
        <w:tc>
          <w:tcPr>
            <w:tcW w:w="723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b/>
                <w:lang w:val="en-GB"/>
              </w:rPr>
              <w:t>If ”Yes” or ”Yes, to some extent” to this question:</w:t>
            </w:r>
          </w:p>
        </w:tc>
        <w:tc>
          <w:tcPr>
            <w:tcW w:w="70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99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  <w:tc>
          <w:tcPr>
            <w:tcW w:w="53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snapToGrid w:val="false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S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perceived him/herself as traced or haunted by others not this being realit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22" w:name="__Fieldmark__661_4007105064"/>
            <w:bookmarkStart w:id="1323" w:name="__Fieldmark__661_4007105064"/>
            <w:bookmarkEnd w:id="13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24" w:name="__Fieldmark__662_4007105064"/>
            <w:bookmarkStart w:id="1325" w:name="__Fieldmark__662_4007105064"/>
            <w:bookmarkEnd w:id="13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26" w:name="__Fieldmark__663_4007105064"/>
            <w:bookmarkStart w:id="1327" w:name="__Fieldmark__663_4007105064"/>
            <w:bookmarkEnd w:id="13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S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heard voices or sounds, which no one else could hear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28" w:name="__Fieldmark__664_4007105064"/>
            <w:bookmarkStart w:id="1329" w:name="__Fieldmark__664_4007105064"/>
            <w:bookmarkEnd w:id="13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30" w:name="__Fieldmark__665_4007105064"/>
            <w:bookmarkStart w:id="1331" w:name="__Fieldmark__665_4007105064"/>
            <w:bookmarkEnd w:id="13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32" w:name="__Fieldmark__666_4007105064"/>
            <w:bookmarkStart w:id="1333" w:name="__Fieldmark__666_4007105064"/>
            <w:bookmarkEnd w:id="13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S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ve problems/characteristics with concept of reality caused significant impairment in school, among age peers or at hom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34" w:name="__Fieldmark__667_4007105064"/>
            <w:bookmarkStart w:id="1335" w:name="__Fieldmark__667_4007105064"/>
            <w:bookmarkEnd w:id="13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36" w:name="__Fieldmark__668_4007105064"/>
            <w:bookmarkStart w:id="1337" w:name="__Fieldmark__668_4007105064"/>
            <w:bookmarkEnd w:id="13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38" w:name="__Fieldmark__669_4007105064"/>
            <w:bookmarkStart w:id="1339" w:name="__Fieldmark__669_4007105064"/>
            <w:bookmarkEnd w:id="13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S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the problems/characteristics with concept of reality cause him/her significant suffer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40" w:name="__Fieldmark__670_4007105064"/>
            <w:bookmarkStart w:id="1341" w:name="__Fieldmark__670_4007105064"/>
            <w:bookmarkEnd w:id="13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42" w:name="__Fieldmark__671_4007105064"/>
            <w:bookmarkStart w:id="1343" w:name="__Fieldmark__671_4007105064"/>
            <w:bookmarkEnd w:id="13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44" w:name="__Fieldmark__672_4007105064"/>
            <w:bookmarkStart w:id="1345" w:name="__Fieldmark__672_4007105064"/>
            <w:bookmarkEnd w:id="13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S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t what age did the problems/characteristics with concept of reality commence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Age:  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iCs/>
              </w:rPr>
            </w:pPr>
            <w:r>
              <w:rPr>
                <w:rFonts w:cs="Book Antiqua" w:ascii="Book Antiqua" w:hAnsi="Book Antiqua"/>
                <w:iCs/>
              </w:rPr>
              <w:t>S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Are they still present?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Yes  </w:t>
            </w:r>
            <w:r>
              <w:fldChar w:fldCharType="begin">
                <w:ffData>
                  <w:name w:val="Kryss19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46" w:name="__Fieldmark__673_4007105064"/>
            <w:bookmarkStart w:id="1347" w:name="__Fieldmark__673_4007105064"/>
            <w:bookmarkEnd w:id="1347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No </w:t>
            </w: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48" w:name="__Fieldmark__674_4007105064"/>
            <w:bookmarkStart w:id="1349" w:name="__Fieldmark__674_4007105064"/>
            <w:bookmarkEnd w:id="1349"/>
            <w:r>
              <w:rPr>
                <w:rFonts w:cs="Book Antiqua" w:ascii="Book Antiqua" w:hAnsi="Book Antiqua"/>
              </w:rPr>
            </w:r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  <w:lang w:val="en-GB"/>
              </w:rPr>
              <w:t xml:space="preserve"> 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6096"/>
        <w:gridCol w:w="708"/>
        <w:gridCol w:w="993"/>
        <w:gridCol w:w="532"/>
      </w:tblGrid>
      <w:tr>
        <w:trPr>
          <w:cantSplit w:val="true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. Miscellaneou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s/characteristics have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stutter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50" w:name="__Fieldmark__675_4007105064"/>
            <w:bookmarkStart w:id="1351" w:name="__Fieldmark__675_4007105064"/>
            <w:bookmarkEnd w:id="13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52" w:name="__Fieldmark__676_4007105064"/>
            <w:bookmarkStart w:id="1353" w:name="__Fieldmark__676_4007105064"/>
            <w:bookmarkEnd w:id="13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54" w:name="__Fieldmark__677_4007105064"/>
            <w:bookmarkStart w:id="1355" w:name="__Fieldmark__677_4007105064"/>
            <w:bookmarkEnd w:id="13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or has she/she been bullied by other children in school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56" w:name="__Fieldmark__678_4007105064"/>
            <w:bookmarkStart w:id="1357" w:name="__Fieldmark__678_4007105064"/>
            <w:bookmarkEnd w:id="13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58" w:name="__Fieldmark__679_4007105064"/>
            <w:bookmarkStart w:id="1359" w:name="__Fieldmark__679_4007105064"/>
            <w:bookmarkEnd w:id="13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60" w:name="__Fieldmark__680_4007105064"/>
            <w:bookmarkStart w:id="1361" w:name="__Fieldmark__680_4007105064"/>
            <w:bookmarkEnd w:id="13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8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been severely overweigh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62" w:name="__Fieldmark__681_4007105064"/>
            <w:bookmarkStart w:id="1363" w:name="__Fieldmark__681_4007105064"/>
            <w:bookmarkEnd w:id="13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64" w:name="__Fieldmark__682_4007105064"/>
            <w:bookmarkStart w:id="1365" w:name="__Fieldmark__682_4007105064"/>
            <w:bookmarkEnd w:id="13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66" w:name="__Fieldmark__683_4007105064"/>
            <w:bookmarkStart w:id="1367" w:name="__Fieldmark__683_4007105064"/>
            <w:bookmarkEnd w:id="13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have sleeping problem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68" w:name="__Fieldmark__684_4007105064"/>
            <w:bookmarkStart w:id="1369" w:name="__Fieldmark__684_4007105064"/>
            <w:bookmarkEnd w:id="13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70" w:name="__Fieldmark__685_4007105064"/>
            <w:bookmarkStart w:id="1371" w:name="__Fieldmark__685_4007105064"/>
            <w:bookmarkEnd w:id="13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72" w:name="__Fieldmark__686_4007105064"/>
            <w:bookmarkStart w:id="1373" w:name="__Fieldmark__686_4007105064"/>
            <w:bookmarkEnd w:id="13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6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have nightmare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74" w:name="__Fieldmark__687_4007105064"/>
            <w:bookmarkStart w:id="1375" w:name="__Fieldmark__687_4007105064"/>
            <w:bookmarkEnd w:id="13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76" w:name="__Fieldmark__688_4007105064"/>
            <w:bookmarkStart w:id="1377" w:name="__Fieldmark__688_4007105064"/>
            <w:bookmarkEnd w:id="13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78" w:name="__Fieldmark__689_4007105064"/>
            <w:bookmarkStart w:id="1379" w:name="__Fieldmark__689_4007105064"/>
            <w:bookmarkEnd w:id="13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7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walk in sleep or have nocturnal attacks when he/she cannot be ”reached” or comforte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80" w:name="__Fieldmark__690_4007105064"/>
            <w:bookmarkStart w:id="1381" w:name="__Fieldmark__690_4007105064"/>
            <w:bookmarkEnd w:id="13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82" w:name="__Fieldmark__691_4007105064"/>
            <w:bookmarkStart w:id="1383" w:name="__Fieldmark__691_4007105064"/>
            <w:bookmarkEnd w:id="13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84" w:name="__Fieldmark__692_4007105064"/>
            <w:bookmarkStart w:id="1385" w:name="__Fieldmark__692_4007105064"/>
            <w:bookmarkEnd w:id="13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8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s he/she tried to inflict bodily damage to him-/herself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86" w:name="__Fieldmark__693_4007105064"/>
            <w:bookmarkStart w:id="1387" w:name="__Fieldmark__693_4007105064"/>
            <w:bookmarkEnd w:id="13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88" w:name="__Fieldmark__694_4007105064"/>
            <w:bookmarkStart w:id="1389" w:name="__Fieldmark__694_4007105064"/>
            <w:bookmarkEnd w:id="13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90" w:name="__Fieldmark__695_4007105064"/>
            <w:bookmarkStart w:id="1391" w:name="__Fieldmark__695_4007105064"/>
            <w:bookmarkEnd w:id="13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9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s he/she repeatedly tried to inflict bodily damage to him-/herself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92" w:name="__Fieldmark__696_4007105064"/>
            <w:bookmarkStart w:id="1393" w:name="__Fieldmark__696_4007105064"/>
            <w:bookmarkEnd w:id="13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94" w:name="__Fieldmark__697_4007105064"/>
            <w:bookmarkStart w:id="1395" w:name="__Fieldmark__697_4007105064"/>
            <w:bookmarkEnd w:id="13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96" w:name="__Fieldmark__698_4007105064"/>
            <w:bookmarkStart w:id="1397" w:name="__Fieldmark__698_4007105064"/>
            <w:bookmarkEnd w:id="13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0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there anything else he/she fears, i.e. flying, heights, cramped rooms, or certain kind of animals or insect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98" w:name="__Fieldmark__699_4007105064"/>
            <w:bookmarkStart w:id="1399" w:name="__Fieldmark__699_4007105064"/>
            <w:bookmarkEnd w:id="13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00" w:name="__Fieldmark__700_4007105064"/>
            <w:bookmarkStart w:id="1401" w:name="__Fieldmark__700_4007105064"/>
            <w:bookmarkEnd w:id="14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02" w:name="__Fieldmark__701_4007105064"/>
            <w:bookmarkStart w:id="1403" w:name="__Fieldmark__701_4007105064"/>
            <w:bookmarkEnd w:id="14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1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s he/she wet him/herself during daytime after the age of 5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04" w:name="__Fieldmark__702_4007105064"/>
            <w:bookmarkStart w:id="1405" w:name="__Fieldmark__702_4007105064"/>
            <w:bookmarkEnd w:id="14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06" w:name="__Fieldmark__703_4007105064"/>
            <w:bookmarkStart w:id="1407" w:name="__Fieldmark__703_4007105064"/>
            <w:bookmarkEnd w:id="14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08" w:name="__Fieldmark__704_4007105064"/>
            <w:bookmarkStart w:id="1409" w:name="__Fieldmark__704_4007105064"/>
            <w:bookmarkEnd w:id="14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2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soiled him/herself on several occasions after the age of 4 except in connection with gastro-intestinal infectio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10" w:name="__Fieldmark__705_4007105064"/>
            <w:bookmarkStart w:id="1411" w:name="__Fieldmark__705_4007105064"/>
            <w:bookmarkEnd w:id="14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12" w:name="__Fieldmark__706_4007105064"/>
            <w:bookmarkStart w:id="1413" w:name="__Fieldmark__706_4007105064"/>
            <w:bookmarkEnd w:id="14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14" w:name="__Fieldmark__707_4007105064"/>
            <w:bookmarkStart w:id="1415" w:name="__Fieldmark__707_4007105064"/>
            <w:bookmarkEnd w:id="14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3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smok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16" w:name="__Fieldmark__708_4007105064"/>
            <w:bookmarkStart w:id="1417" w:name="__Fieldmark__708_4007105064"/>
            <w:bookmarkEnd w:id="14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18" w:name="__Fieldmark__709_4007105064"/>
            <w:bookmarkStart w:id="1419" w:name="__Fieldmark__709_4007105064"/>
            <w:bookmarkEnd w:id="14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20" w:name="__Fieldmark__710_4007105064"/>
            <w:bookmarkStart w:id="1421" w:name="__Fieldmark__710_4007105064"/>
            <w:bookmarkEnd w:id="14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4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use tobacco in other form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22" w:name="__Fieldmark__711_4007105064"/>
            <w:bookmarkStart w:id="1423" w:name="__Fieldmark__711_4007105064"/>
            <w:bookmarkEnd w:id="14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24" w:name="__Fieldmark__712_4007105064"/>
            <w:bookmarkStart w:id="1425" w:name="__Fieldmark__712_4007105064"/>
            <w:bookmarkEnd w:id="14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26" w:name="__Fieldmark__713_4007105064"/>
            <w:bookmarkStart w:id="1427" w:name="__Fieldmark__713_4007105064"/>
            <w:bookmarkEnd w:id="14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5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used alcohol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28" w:name="__Fieldmark__714_4007105064"/>
            <w:bookmarkStart w:id="1429" w:name="__Fieldmark__714_4007105064"/>
            <w:bookmarkEnd w:id="14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30" w:name="__Fieldmark__715_4007105064"/>
            <w:bookmarkStart w:id="1431" w:name="__Fieldmark__715_4007105064"/>
            <w:bookmarkEnd w:id="14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32" w:name="__Fieldmark__716_4007105064"/>
            <w:bookmarkStart w:id="1433" w:name="__Fieldmark__716_4007105064"/>
            <w:bookmarkEnd w:id="14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6.</w:t>
            </w:r>
          </w:p>
        </w:tc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had a period after age 5 when he/she only wanted to eat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particular types of foo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34" w:name="__Fieldmark__717_4007105064"/>
            <w:bookmarkStart w:id="1435" w:name="__Fieldmark__717_4007105064"/>
            <w:bookmarkEnd w:id="14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36" w:name="__Fieldmark__718_4007105064"/>
            <w:bookmarkStart w:id="1437" w:name="__Fieldmark__718_4007105064"/>
            <w:bookmarkEnd w:id="14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38" w:name="__Fieldmark__719_4007105064"/>
            <w:bookmarkStart w:id="1439" w:name="__Fieldmark__719_4007105064"/>
            <w:bookmarkEnd w:id="14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567" w:gutter="0" w:header="0" w:top="1418" w:footer="1134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89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89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15pt;height:11.55pt;mso-wrap-distance-left:0pt;mso-wrap-distance-right:0pt;mso-wrap-distance-top:0pt;mso-wrap-distance-bottom:0pt;margin-top:0.05pt;mso-position-vertical-relative:text;margin-left:24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Book Antiqua" w:hAnsi="Book Antiqua" w:cs="Book Antiqua"/>
      <w:b/>
      <w:smallCaps/>
      <w:sz w:val="16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Book Antiqua" w:hAnsi="Book Antiqua" w:cs="Book Antiqua"/>
      <w:i/>
      <w:iCs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1304"/>
        <w:tab w:val="left" w:pos="567" w:leader="none"/>
        <w:tab w:val="left" w:pos="6804" w:leader="none"/>
        <w:tab w:val="left" w:pos="7938" w:leader="none"/>
        <w:tab w:val="left" w:pos="9072" w:leader="none"/>
      </w:tabs>
      <w:outlineLvl w:val="3"/>
    </w:pPr>
    <w:rPr>
      <w:rFonts w:ascii="Book Antiqua" w:hAnsi="Book Antiqua" w:cs="Book Antiqua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1304"/>
        <w:tab w:val="left" w:pos="567" w:leader="none"/>
        <w:tab w:val="left" w:pos="993" w:leader="none"/>
        <w:tab w:val="left" w:pos="1296" w:leader="none"/>
        <w:tab w:val="left" w:pos="2592" w:leader="none"/>
        <w:tab w:val="left" w:pos="3888" w:leader="none"/>
        <w:tab w:val="left" w:pos="5184" w:leader="none"/>
        <w:tab w:val="left" w:pos="6480" w:leader="none"/>
        <w:tab w:val="left" w:pos="6804" w:leader="none"/>
        <w:tab w:val="left" w:pos="7776" w:leader="none"/>
        <w:tab w:val="left" w:pos="7938" w:leader="none"/>
        <w:tab w:val="left" w:pos="9072" w:leader="none"/>
      </w:tabs>
      <w:outlineLvl w:val="4"/>
    </w:pPr>
    <w:rPr>
      <w:rFonts w:ascii="Book Antiqua" w:hAnsi="Book Antiqua" w:cs="Book Antiqua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1304"/>
        <w:tab w:val="left" w:pos="567" w:leader="none"/>
        <w:tab w:val="left" w:pos="1152" w:leader="none"/>
        <w:tab w:val="left" w:pos="2448" w:leader="none"/>
        <w:tab w:val="left" w:pos="3744" w:leader="none"/>
        <w:tab w:val="left" w:pos="5040" w:leader="none"/>
        <w:tab w:val="left" w:pos="6336" w:leader="none"/>
        <w:tab w:val="left" w:pos="6804" w:leader="none"/>
        <w:tab w:val="left" w:pos="7632" w:leader="none"/>
        <w:tab w:val="left" w:pos="7938" w:leader="none"/>
        <w:tab w:val="left" w:pos="8928" w:leader="none"/>
        <w:tab w:val="left" w:pos="9072" w:leader="none"/>
      </w:tabs>
      <w:jc w:val="right"/>
      <w:outlineLvl w:val="5"/>
    </w:pPr>
    <w:rPr>
      <w:rFonts w:ascii="Book Antiqua" w:hAnsi="Book Antiqua" w:cs="Book Antiqua"/>
      <w:bCs/>
      <w:sz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4z0">
    <w:name w:val="WW8Num14z0"/>
    <w:qFormat/>
    <w:rPr/>
  </w:style>
  <w:style w:type="character" w:styleId="WW8NumSt2z0">
    <w:name w:val="WW8NumSt2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3z0">
    <w:name w:val="WW8NumSt3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4z0">
    <w:name w:val="WW8NumSt4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5z0">
    <w:name w:val="WW8NumSt5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7z0">
    <w:name w:val="WW8NumSt7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8z0">
    <w:name w:val="WW8NumSt8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9z0">
    <w:name w:val="WW8NumSt9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0z0">
    <w:name w:val="WW8NumSt10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4z0">
    <w:name w:val="WW8NumSt14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6z0">
    <w:name w:val="WW8NumSt16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7z0">
    <w:name w:val="WW8NumSt17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8z0">
    <w:name w:val="WW8NumSt18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9z0">
    <w:name w:val="WW8NumSt19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1z0">
    <w:name w:val="WW8NumSt21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2z0">
    <w:name w:val="WW8NumSt22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3z0">
    <w:name w:val="WW8NumSt23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4z0">
    <w:name w:val="WW8NumSt24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8z0">
    <w:name w:val="WW8NumSt28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tabs>
        <w:tab w:val="clear" w:pos="1304"/>
        <w:tab w:val="left" w:pos="567" w:leader="none"/>
        <w:tab w:val="left" w:pos="2268" w:leader="none"/>
        <w:tab w:val="left" w:pos="6804" w:leader="none"/>
        <w:tab w:val="left" w:pos="7938" w:leader="none"/>
        <w:tab w:val="left" w:pos="9072" w:leader="none"/>
      </w:tabs>
      <w:jc w:val="center"/>
    </w:pPr>
    <w:rPr>
      <w:rFonts w:ascii="Book Antiqua" w:hAnsi="Book Antiqua" w:cs="Book Antiqua"/>
      <w:b/>
      <w:i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3:06:00Z</dcterms:created>
  <dc:creator>Lars-Olof Janols</dc:creator>
  <dc:description/>
  <cp:keywords/>
  <dc:language>en-US</dc:language>
  <cp:lastModifiedBy>Tomas Larson</cp:lastModifiedBy>
  <cp:lastPrinted>2004-02-11T11:07:00Z</cp:lastPrinted>
  <dcterms:modified xsi:type="dcterms:W3CDTF">2010-01-14T13:12:00Z</dcterms:modified>
  <cp:revision>3</cp:revision>
  <dc:subject/>
  <dc:title>                                           DAMP-Formulär</dc:title>
</cp:coreProperties>
</file>